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558263" w14:textId="77777777" w:rsidR="006C0549" w:rsidRPr="009F6F6A" w:rsidRDefault="006C0549" w:rsidP="009D6214">
      <w:pPr>
        <w:spacing w:after="120" w:line="276" w:lineRule="auto"/>
      </w:pPr>
      <w:r w:rsidRPr="009F6F6A">
        <w:rPr>
          <w:b/>
        </w:rPr>
        <w:t>Table S3.</w:t>
      </w:r>
      <w:r w:rsidRPr="009F6F6A">
        <w:t xml:space="preserve"> Mean changes from baseline to 6 months in child psychopathology, parenting skills and parents’ stress in the Implementation and Randomized controlled trial (RCT) educational control groups.</w:t>
      </w: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701"/>
        <w:gridCol w:w="2273"/>
        <w:gridCol w:w="851"/>
      </w:tblGrid>
      <w:tr w:rsidR="006C0549" w:rsidRPr="009F6F6A" w14:paraId="05A1DEFE" w14:textId="77777777" w:rsidTr="00A5532E">
        <w:trPr>
          <w:trHeight w:val="510"/>
        </w:trPr>
        <w:tc>
          <w:tcPr>
            <w:tcW w:w="2830" w:type="dxa"/>
            <w:vMerge w:val="restart"/>
          </w:tcPr>
          <w:p w14:paraId="2877F199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Variable</w:t>
            </w:r>
          </w:p>
        </w:tc>
        <w:tc>
          <w:tcPr>
            <w:tcW w:w="3402" w:type="dxa"/>
            <w:gridSpan w:val="2"/>
          </w:tcPr>
          <w:p w14:paraId="1C7C480F" w14:textId="77777777" w:rsidR="006C0549" w:rsidRPr="009D6214" w:rsidRDefault="006C0549" w:rsidP="009D6214">
            <w:pPr>
              <w:rPr>
                <w:bCs/>
              </w:rPr>
            </w:pPr>
            <w:proofErr w:type="spellStart"/>
            <w:r w:rsidRPr="009D6214">
              <w:rPr>
                <w:bCs/>
              </w:rPr>
              <w:t>Mean</w:t>
            </w:r>
            <w:r w:rsidRPr="009D6214">
              <w:rPr>
                <w:bCs/>
                <w:vertAlign w:val="superscript"/>
              </w:rPr>
              <w:t>a</w:t>
            </w:r>
            <w:proofErr w:type="spellEnd"/>
            <w:r w:rsidRPr="009D6214">
              <w:rPr>
                <w:bCs/>
              </w:rPr>
              <w:t xml:space="preserve"> (SE) Change</w:t>
            </w:r>
            <w:r w:rsidRPr="009D6214">
              <w:rPr>
                <w:bCs/>
              </w:rPr>
              <w:br/>
              <w:t>From Baseline to 6 Months</w:t>
            </w:r>
          </w:p>
        </w:tc>
        <w:tc>
          <w:tcPr>
            <w:tcW w:w="2273" w:type="dxa"/>
            <w:vMerge w:val="restart"/>
          </w:tcPr>
          <w:p w14:paraId="66E53A3E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Implementation vs. RCT education control</w:t>
            </w:r>
          </w:p>
          <w:p w14:paraId="02F851B7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Mean (95% CI)</w:t>
            </w:r>
          </w:p>
        </w:tc>
        <w:tc>
          <w:tcPr>
            <w:tcW w:w="851" w:type="dxa"/>
            <w:vMerge w:val="restart"/>
          </w:tcPr>
          <w:p w14:paraId="0B639042" w14:textId="07F61A00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  <w:i/>
              </w:rPr>
              <w:t>P</w:t>
            </w:r>
            <w:r w:rsidRPr="009D6214">
              <w:rPr>
                <w:bCs/>
                <w:vertAlign w:val="superscript"/>
              </w:rPr>
              <w:t xml:space="preserve"> b</w:t>
            </w:r>
            <w:r w:rsidR="009D6214">
              <w:rPr>
                <w:bCs/>
                <w:vertAlign w:val="superscript"/>
              </w:rPr>
              <w:t xml:space="preserve"> </w:t>
            </w:r>
            <w:r w:rsidR="009D6214">
              <w:rPr>
                <w:bCs/>
              </w:rPr>
              <w:t>value</w:t>
            </w:r>
          </w:p>
        </w:tc>
      </w:tr>
      <w:tr w:rsidR="006C0549" w:rsidRPr="009F6F6A" w14:paraId="7C4E85D2" w14:textId="77777777" w:rsidTr="00A5532E">
        <w:trPr>
          <w:trHeight w:val="672"/>
        </w:trPr>
        <w:tc>
          <w:tcPr>
            <w:tcW w:w="2830" w:type="dxa"/>
            <w:vMerge/>
          </w:tcPr>
          <w:p w14:paraId="2DF4646C" w14:textId="77777777" w:rsidR="006C0549" w:rsidRPr="009F6F6A" w:rsidRDefault="006C0549" w:rsidP="009D6214">
            <w:pPr>
              <w:rPr>
                <w:b/>
              </w:rPr>
            </w:pPr>
          </w:p>
        </w:tc>
        <w:tc>
          <w:tcPr>
            <w:tcW w:w="1701" w:type="dxa"/>
          </w:tcPr>
          <w:p w14:paraId="13BD49A0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 xml:space="preserve">Implementation </w:t>
            </w:r>
            <w:proofErr w:type="spellStart"/>
            <w:r w:rsidRPr="009D6214">
              <w:rPr>
                <w:bCs/>
              </w:rPr>
              <w:t>Mean</w:t>
            </w:r>
            <w:r w:rsidRPr="009D6214">
              <w:rPr>
                <w:bCs/>
                <w:vertAlign w:val="superscript"/>
              </w:rPr>
              <w:t>a</w:t>
            </w:r>
            <w:proofErr w:type="spellEnd"/>
            <w:r w:rsidRPr="009D6214">
              <w:rPr>
                <w:bCs/>
              </w:rPr>
              <w:t xml:space="preserve"> (SE)</w:t>
            </w:r>
          </w:p>
          <w:p w14:paraId="5FBE2928" w14:textId="4C5F466B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n=600</w:t>
            </w:r>
          </w:p>
        </w:tc>
        <w:tc>
          <w:tcPr>
            <w:tcW w:w="1701" w:type="dxa"/>
          </w:tcPr>
          <w:p w14:paraId="1D3DDFEA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RCT education control</w:t>
            </w:r>
          </w:p>
          <w:p w14:paraId="69C3DB90" w14:textId="77777777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Mean (SE)</w:t>
            </w:r>
          </w:p>
          <w:p w14:paraId="19CB0F10" w14:textId="454C6C30" w:rsidR="006C0549" w:rsidRPr="009D6214" w:rsidRDefault="006C0549" w:rsidP="009D6214">
            <w:pPr>
              <w:rPr>
                <w:bCs/>
              </w:rPr>
            </w:pPr>
            <w:r w:rsidRPr="009D6214">
              <w:rPr>
                <w:bCs/>
              </w:rPr>
              <w:t>n=232</w:t>
            </w:r>
          </w:p>
        </w:tc>
        <w:tc>
          <w:tcPr>
            <w:tcW w:w="2273" w:type="dxa"/>
            <w:vMerge/>
          </w:tcPr>
          <w:p w14:paraId="1E0D93EF" w14:textId="77777777" w:rsidR="006C0549" w:rsidRPr="009F6F6A" w:rsidRDefault="006C0549" w:rsidP="009D6214">
            <w:pPr>
              <w:rPr>
                <w:b/>
              </w:rPr>
            </w:pPr>
          </w:p>
        </w:tc>
        <w:tc>
          <w:tcPr>
            <w:tcW w:w="851" w:type="dxa"/>
            <w:vMerge/>
          </w:tcPr>
          <w:p w14:paraId="09F0F75E" w14:textId="77777777" w:rsidR="006C0549" w:rsidRPr="009F6F6A" w:rsidRDefault="006C0549" w:rsidP="009D6214">
            <w:pPr>
              <w:rPr>
                <w:b/>
                <w:i/>
              </w:rPr>
            </w:pPr>
          </w:p>
        </w:tc>
      </w:tr>
      <w:tr w:rsidR="005C1993" w:rsidRPr="009F6F6A" w14:paraId="4439FD48" w14:textId="77777777" w:rsidTr="009D6214">
        <w:tc>
          <w:tcPr>
            <w:tcW w:w="9356" w:type="dxa"/>
            <w:gridSpan w:val="5"/>
          </w:tcPr>
          <w:p w14:paraId="5B7575ED" w14:textId="60EACE79" w:rsidR="005C1993" w:rsidRPr="009F6F6A" w:rsidRDefault="005C1993" w:rsidP="009D6214">
            <w:r w:rsidRPr="003A46D8">
              <w:rPr>
                <w:b/>
                <w:i/>
              </w:rPr>
              <w:t>Child measures</w:t>
            </w:r>
          </w:p>
        </w:tc>
      </w:tr>
      <w:tr w:rsidR="005C1993" w:rsidRPr="009F6F6A" w14:paraId="2BB96CB8" w14:textId="77777777" w:rsidTr="009D6214">
        <w:tc>
          <w:tcPr>
            <w:tcW w:w="9356" w:type="dxa"/>
            <w:gridSpan w:val="5"/>
          </w:tcPr>
          <w:p w14:paraId="641C4615" w14:textId="50200301" w:rsidR="005C1993" w:rsidRPr="009F6F6A" w:rsidRDefault="005C1993" w:rsidP="009D6214">
            <w:r w:rsidRPr="009F6F6A">
              <w:rPr>
                <w:b/>
              </w:rPr>
              <w:t>Primary outcome</w:t>
            </w:r>
          </w:p>
        </w:tc>
      </w:tr>
      <w:tr w:rsidR="00C1470C" w:rsidRPr="009F6F6A" w14:paraId="4A68B76B" w14:textId="77777777" w:rsidTr="00A5532E">
        <w:tc>
          <w:tcPr>
            <w:tcW w:w="2830" w:type="dxa"/>
          </w:tcPr>
          <w:p w14:paraId="038CA790" w14:textId="77777777" w:rsidR="00C1470C" w:rsidRPr="009F6F6A" w:rsidRDefault="00C1470C" w:rsidP="00A5532E">
            <w:pPr>
              <w:ind w:left="113"/>
            </w:pPr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externalizing</w:t>
            </w:r>
          </w:p>
        </w:tc>
        <w:tc>
          <w:tcPr>
            <w:tcW w:w="1701" w:type="dxa"/>
          </w:tcPr>
          <w:p w14:paraId="4604F530" w14:textId="77777777" w:rsidR="00C1470C" w:rsidRPr="009F6F6A" w:rsidRDefault="00C1470C" w:rsidP="009D6214">
            <w:r w:rsidRPr="009F6F6A">
              <w:t>6.1 (0.4)</w:t>
            </w:r>
          </w:p>
        </w:tc>
        <w:tc>
          <w:tcPr>
            <w:tcW w:w="1701" w:type="dxa"/>
          </w:tcPr>
          <w:p w14:paraId="473EFCEB" w14:textId="77777777" w:rsidR="00C1470C" w:rsidRPr="009F6F6A" w:rsidRDefault="00C1470C" w:rsidP="009D6214">
            <w:r w:rsidRPr="009F6F6A">
              <w:t>3.8 (0.6)</w:t>
            </w:r>
          </w:p>
        </w:tc>
        <w:tc>
          <w:tcPr>
            <w:tcW w:w="2273" w:type="dxa"/>
          </w:tcPr>
          <w:p w14:paraId="56798BFA" w14:textId="1FDF397E" w:rsidR="00C1470C" w:rsidRPr="009F6F6A" w:rsidRDefault="00C1470C" w:rsidP="009D6214">
            <w:r w:rsidRPr="009F6F6A">
              <w:t xml:space="preserve">2.4 (0.9 </w:t>
            </w:r>
            <w:r w:rsidR="00DE1AB7">
              <w:t>to</w:t>
            </w:r>
            <w:r w:rsidRPr="009F6F6A">
              <w:t xml:space="preserve"> 3.9)</w:t>
            </w:r>
          </w:p>
        </w:tc>
        <w:tc>
          <w:tcPr>
            <w:tcW w:w="851" w:type="dxa"/>
          </w:tcPr>
          <w:p w14:paraId="0FFBD00A" w14:textId="77777777" w:rsidR="00C1470C" w:rsidRPr="009F6F6A" w:rsidRDefault="00C1470C" w:rsidP="009D6214">
            <w:r w:rsidRPr="009F6F6A">
              <w:t>.002</w:t>
            </w:r>
          </w:p>
        </w:tc>
      </w:tr>
      <w:tr w:rsidR="005C1993" w:rsidRPr="009F6F6A" w14:paraId="3B7BBDE3" w14:textId="77777777" w:rsidTr="009D6214">
        <w:tc>
          <w:tcPr>
            <w:tcW w:w="9356" w:type="dxa"/>
            <w:gridSpan w:val="5"/>
          </w:tcPr>
          <w:p w14:paraId="4A586085" w14:textId="192AE2F7" w:rsidR="005C1993" w:rsidRPr="009F6F6A" w:rsidRDefault="005C1993" w:rsidP="009D6214">
            <w:r w:rsidRPr="009F6F6A">
              <w:rPr>
                <w:b/>
              </w:rPr>
              <w:t>Secondary outcomes</w:t>
            </w:r>
          </w:p>
        </w:tc>
      </w:tr>
      <w:tr w:rsidR="00C1470C" w:rsidRPr="009F6F6A" w14:paraId="3B534D40" w14:textId="77777777" w:rsidTr="00A5532E">
        <w:tc>
          <w:tcPr>
            <w:tcW w:w="2830" w:type="dxa"/>
          </w:tcPr>
          <w:p w14:paraId="6E53D4CA" w14:textId="68F3683A" w:rsidR="00C1470C" w:rsidRPr="009F6F6A" w:rsidRDefault="00D219ED" w:rsidP="009D6214">
            <w:pPr>
              <w:ind w:left="113"/>
            </w:pPr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</w:t>
            </w:r>
            <w:bookmarkStart w:id="0" w:name="_GoBack"/>
            <w:bookmarkEnd w:id="0"/>
            <w:r w:rsidR="00C1470C" w:rsidRPr="009F6F6A">
              <w:t>Total</w:t>
            </w:r>
          </w:p>
        </w:tc>
        <w:tc>
          <w:tcPr>
            <w:tcW w:w="1701" w:type="dxa"/>
          </w:tcPr>
          <w:p w14:paraId="211745B1" w14:textId="77777777" w:rsidR="00C1470C" w:rsidRPr="009F6F6A" w:rsidRDefault="00C1470C" w:rsidP="009D6214">
            <w:r w:rsidRPr="009F6F6A">
              <w:t>14.7 (1.1)</w:t>
            </w:r>
          </w:p>
        </w:tc>
        <w:tc>
          <w:tcPr>
            <w:tcW w:w="1701" w:type="dxa"/>
          </w:tcPr>
          <w:p w14:paraId="14D957F8" w14:textId="77777777" w:rsidR="00C1470C" w:rsidRPr="009F6F6A" w:rsidRDefault="00C1470C" w:rsidP="009D6214">
            <w:r w:rsidRPr="009F6F6A">
              <w:t>8.6 (1.7)</w:t>
            </w:r>
          </w:p>
        </w:tc>
        <w:tc>
          <w:tcPr>
            <w:tcW w:w="2273" w:type="dxa"/>
          </w:tcPr>
          <w:p w14:paraId="71106F33" w14:textId="51AD5843" w:rsidR="00C1470C" w:rsidRPr="009F6F6A" w:rsidRDefault="00C1470C" w:rsidP="009D6214">
            <w:r w:rsidRPr="009F6F6A">
              <w:t xml:space="preserve">6.1 (2.1 </w:t>
            </w:r>
            <w:r w:rsidR="00DE1AB7">
              <w:t>to</w:t>
            </w:r>
            <w:r w:rsidRPr="009F6F6A">
              <w:t xml:space="preserve"> 10.0)</w:t>
            </w:r>
          </w:p>
        </w:tc>
        <w:tc>
          <w:tcPr>
            <w:tcW w:w="851" w:type="dxa"/>
          </w:tcPr>
          <w:p w14:paraId="1E86FAE1" w14:textId="77777777" w:rsidR="00C1470C" w:rsidRPr="009F6F6A" w:rsidRDefault="00C1470C" w:rsidP="009D6214">
            <w:r w:rsidRPr="009F6F6A">
              <w:t>.003</w:t>
            </w:r>
          </w:p>
        </w:tc>
      </w:tr>
      <w:tr w:rsidR="00C1470C" w:rsidRPr="009F6F6A" w14:paraId="1D9C53AD" w14:textId="77777777" w:rsidTr="00A5532E">
        <w:tc>
          <w:tcPr>
            <w:tcW w:w="2830" w:type="dxa"/>
          </w:tcPr>
          <w:p w14:paraId="05C75CFB" w14:textId="5885D941" w:rsidR="00C1470C" w:rsidRPr="009F6F6A" w:rsidRDefault="00D219ED" w:rsidP="009D6214">
            <w:pPr>
              <w:ind w:left="113"/>
            </w:pPr>
            <w:proofErr w:type="spellStart"/>
            <w:r w:rsidRPr="009F6F6A">
              <w:t>CBCL</w:t>
            </w:r>
            <w:r w:rsidRPr="009F6F6A">
              <w:rPr>
                <w:vertAlign w:val="superscript"/>
              </w:rPr>
              <w:t>c</w:t>
            </w:r>
            <w:proofErr w:type="spellEnd"/>
            <w:r w:rsidRPr="009F6F6A">
              <w:t xml:space="preserve"> </w:t>
            </w:r>
            <w:r w:rsidR="00C1470C" w:rsidRPr="009F6F6A">
              <w:t>Internalizing</w:t>
            </w:r>
          </w:p>
        </w:tc>
        <w:tc>
          <w:tcPr>
            <w:tcW w:w="1701" w:type="dxa"/>
          </w:tcPr>
          <w:p w14:paraId="4C46BCA9" w14:textId="77777777" w:rsidR="00C1470C" w:rsidRPr="009F6F6A" w:rsidRDefault="00C1470C" w:rsidP="009D6214">
            <w:r w:rsidRPr="009F6F6A">
              <w:t>3.4 (0.4)</w:t>
            </w:r>
          </w:p>
        </w:tc>
        <w:tc>
          <w:tcPr>
            <w:tcW w:w="1701" w:type="dxa"/>
          </w:tcPr>
          <w:p w14:paraId="50C07111" w14:textId="77777777" w:rsidR="00C1470C" w:rsidRPr="009F6F6A" w:rsidRDefault="00C1470C" w:rsidP="009D6214">
            <w:r w:rsidRPr="009F6F6A">
              <w:t>2.0 (0.6)</w:t>
            </w:r>
          </w:p>
        </w:tc>
        <w:tc>
          <w:tcPr>
            <w:tcW w:w="2273" w:type="dxa"/>
          </w:tcPr>
          <w:p w14:paraId="01BE7292" w14:textId="021FD2BE" w:rsidR="00C1470C" w:rsidRPr="009F6F6A" w:rsidRDefault="00C1470C" w:rsidP="009D6214">
            <w:r w:rsidRPr="009F6F6A">
              <w:t xml:space="preserve">1.4 (0.0 </w:t>
            </w:r>
            <w:r w:rsidR="00DE1AB7">
              <w:t>to</w:t>
            </w:r>
            <w:r w:rsidRPr="009F6F6A">
              <w:t xml:space="preserve"> 2.8)</w:t>
            </w:r>
          </w:p>
        </w:tc>
        <w:tc>
          <w:tcPr>
            <w:tcW w:w="851" w:type="dxa"/>
          </w:tcPr>
          <w:p w14:paraId="023DF2E8" w14:textId="77777777" w:rsidR="00C1470C" w:rsidRPr="009F6F6A" w:rsidRDefault="00C1470C" w:rsidP="009D6214">
            <w:r w:rsidRPr="009F6F6A">
              <w:t>.046</w:t>
            </w:r>
          </w:p>
        </w:tc>
      </w:tr>
      <w:tr w:rsidR="005C1993" w:rsidRPr="009F6F6A" w14:paraId="0AF0C6DF" w14:textId="77777777" w:rsidTr="009D6214">
        <w:tc>
          <w:tcPr>
            <w:tcW w:w="9356" w:type="dxa"/>
            <w:gridSpan w:val="5"/>
          </w:tcPr>
          <w:p w14:paraId="3189B4FB" w14:textId="0CB73016" w:rsidR="005C1993" w:rsidRPr="009F6F6A" w:rsidRDefault="005C1993" w:rsidP="009D6214">
            <w:r w:rsidRPr="009F6F6A">
              <w:t>Symptom domains</w:t>
            </w:r>
          </w:p>
        </w:tc>
      </w:tr>
      <w:tr w:rsidR="00C1470C" w:rsidRPr="009F6F6A" w14:paraId="2C9D625C" w14:textId="77777777" w:rsidTr="00A5532E">
        <w:tc>
          <w:tcPr>
            <w:tcW w:w="2830" w:type="dxa"/>
          </w:tcPr>
          <w:p w14:paraId="520A09A4" w14:textId="77777777" w:rsidR="00C1470C" w:rsidRPr="009F6F6A" w:rsidRDefault="00C1470C" w:rsidP="009D6214">
            <w:pPr>
              <w:ind w:left="113"/>
            </w:pPr>
            <w:r w:rsidRPr="009F6F6A">
              <w:t>Aggression</w:t>
            </w:r>
          </w:p>
        </w:tc>
        <w:tc>
          <w:tcPr>
            <w:tcW w:w="1701" w:type="dxa"/>
          </w:tcPr>
          <w:p w14:paraId="6620ADFF" w14:textId="77777777" w:rsidR="00C1470C" w:rsidRPr="009F6F6A" w:rsidRDefault="00C1470C" w:rsidP="009D6214">
            <w:r w:rsidRPr="009F6F6A">
              <w:t>5.4 (0.4)</w:t>
            </w:r>
          </w:p>
        </w:tc>
        <w:tc>
          <w:tcPr>
            <w:tcW w:w="1701" w:type="dxa"/>
          </w:tcPr>
          <w:p w14:paraId="0EBFEC2D" w14:textId="77777777" w:rsidR="00C1470C" w:rsidRPr="009F6F6A" w:rsidRDefault="00C1470C" w:rsidP="009D6214">
            <w:r w:rsidRPr="009F6F6A">
              <w:t>3.3 (0.6)</w:t>
            </w:r>
          </w:p>
        </w:tc>
        <w:tc>
          <w:tcPr>
            <w:tcW w:w="2273" w:type="dxa"/>
          </w:tcPr>
          <w:p w14:paraId="73D43A55" w14:textId="19E472AE" w:rsidR="00C1470C" w:rsidRPr="009F6F6A" w:rsidRDefault="00C1470C" w:rsidP="009D6214">
            <w:r w:rsidRPr="009F6F6A">
              <w:t xml:space="preserve">2.1 (0.8  </w:t>
            </w:r>
            <w:r w:rsidR="00DE1AB7">
              <w:t>to</w:t>
            </w:r>
            <w:r w:rsidRPr="009F6F6A">
              <w:t xml:space="preserve"> 3.4)</w:t>
            </w:r>
          </w:p>
        </w:tc>
        <w:tc>
          <w:tcPr>
            <w:tcW w:w="851" w:type="dxa"/>
          </w:tcPr>
          <w:p w14:paraId="2FCED3BA" w14:textId="77777777" w:rsidR="00C1470C" w:rsidRPr="009F6F6A" w:rsidRDefault="00C1470C" w:rsidP="009D6214">
            <w:r w:rsidRPr="009F6F6A">
              <w:t>.002</w:t>
            </w:r>
          </w:p>
        </w:tc>
      </w:tr>
      <w:tr w:rsidR="00C1470C" w:rsidRPr="009F6F6A" w14:paraId="282F4684" w14:textId="77777777" w:rsidTr="00A5532E">
        <w:tc>
          <w:tcPr>
            <w:tcW w:w="2830" w:type="dxa"/>
          </w:tcPr>
          <w:p w14:paraId="2CD32A75" w14:textId="77777777" w:rsidR="00C1470C" w:rsidRPr="009F6F6A" w:rsidRDefault="00C1470C" w:rsidP="009D6214">
            <w:pPr>
              <w:ind w:left="113"/>
            </w:pPr>
            <w:r w:rsidRPr="009F6F6A">
              <w:t>Attention</w:t>
            </w:r>
          </w:p>
        </w:tc>
        <w:tc>
          <w:tcPr>
            <w:tcW w:w="1701" w:type="dxa"/>
          </w:tcPr>
          <w:p w14:paraId="3C108579" w14:textId="77777777" w:rsidR="00C1470C" w:rsidRPr="009F6F6A" w:rsidRDefault="00C1470C" w:rsidP="009D6214">
            <w:r w:rsidRPr="009F6F6A">
              <w:t>0.7 (0.1)</w:t>
            </w:r>
          </w:p>
        </w:tc>
        <w:tc>
          <w:tcPr>
            <w:tcW w:w="1701" w:type="dxa"/>
          </w:tcPr>
          <w:p w14:paraId="60DD4AEC" w14:textId="77777777" w:rsidR="00C1470C" w:rsidRPr="009F6F6A" w:rsidRDefault="00C1470C" w:rsidP="009D6214">
            <w:r w:rsidRPr="009F6F6A">
              <w:t>0.4 (0.1)</w:t>
            </w:r>
          </w:p>
        </w:tc>
        <w:tc>
          <w:tcPr>
            <w:tcW w:w="2273" w:type="dxa"/>
          </w:tcPr>
          <w:p w14:paraId="24902304" w14:textId="472B15F4" w:rsidR="00C1470C" w:rsidRPr="009F6F6A" w:rsidRDefault="00C1470C" w:rsidP="009D6214">
            <w:r w:rsidRPr="009F6F6A">
              <w:t>0.3 (</w:t>
            </w:r>
            <w:r w:rsidR="00DE1AB7">
              <w:t>–</w:t>
            </w:r>
            <w:r w:rsidRPr="009F6F6A">
              <w:t xml:space="preserve">0.1 </w:t>
            </w:r>
            <w:r w:rsidR="00DE1AB7">
              <w:t>to</w:t>
            </w:r>
            <w:r w:rsidRPr="009F6F6A">
              <w:t xml:space="preserve"> 0.6)</w:t>
            </w:r>
          </w:p>
        </w:tc>
        <w:tc>
          <w:tcPr>
            <w:tcW w:w="851" w:type="dxa"/>
          </w:tcPr>
          <w:p w14:paraId="489C1DC7" w14:textId="77777777" w:rsidR="00C1470C" w:rsidRPr="009F6F6A" w:rsidRDefault="00C1470C" w:rsidP="009D6214">
            <w:r w:rsidRPr="009F6F6A">
              <w:t>.28</w:t>
            </w:r>
          </w:p>
        </w:tc>
      </w:tr>
      <w:tr w:rsidR="00C1470C" w:rsidRPr="009F6F6A" w14:paraId="3112FC67" w14:textId="77777777" w:rsidTr="00A5532E">
        <w:tc>
          <w:tcPr>
            <w:tcW w:w="2830" w:type="dxa"/>
          </w:tcPr>
          <w:p w14:paraId="38B10D05" w14:textId="77777777" w:rsidR="00C1470C" w:rsidRPr="009F6F6A" w:rsidRDefault="00C1470C" w:rsidP="009D6214">
            <w:pPr>
              <w:ind w:left="113"/>
            </w:pPr>
            <w:r w:rsidRPr="009F6F6A">
              <w:t>Sleep</w:t>
            </w:r>
          </w:p>
        </w:tc>
        <w:tc>
          <w:tcPr>
            <w:tcW w:w="1701" w:type="dxa"/>
          </w:tcPr>
          <w:p w14:paraId="7B4D5533" w14:textId="77777777" w:rsidR="00C1470C" w:rsidRPr="009F6F6A" w:rsidRDefault="00C1470C" w:rsidP="009D6214">
            <w:r w:rsidRPr="009F6F6A">
              <w:t>1.5 (0.1)</w:t>
            </w:r>
          </w:p>
        </w:tc>
        <w:tc>
          <w:tcPr>
            <w:tcW w:w="1701" w:type="dxa"/>
          </w:tcPr>
          <w:p w14:paraId="60CA844E" w14:textId="77777777" w:rsidR="00C1470C" w:rsidRPr="009F6F6A" w:rsidRDefault="00C1470C" w:rsidP="009D6214">
            <w:r w:rsidRPr="009F6F6A">
              <w:t>0.8 (0.2)</w:t>
            </w:r>
          </w:p>
        </w:tc>
        <w:tc>
          <w:tcPr>
            <w:tcW w:w="2273" w:type="dxa"/>
          </w:tcPr>
          <w:p w14:paraId="54428B10" w14:textId="5AF60A21" w:rsidR="00C1470C" w:rsidRPr="009F6F6A" w:rsidRDefault="00C1470C" w:rsidP="009D6214">
            <w:r w:rsidRPr="009F6F6A">
              <w:t xml:space="preserve">0.6 (0.1 </w:t>
            </w:r>
            <w:r w:rsidR="00DE1AB7">
              <w:t>to</w:t>
            </w:r>
            <w:r w:rsidRPr="009F6F6A">
              <w:t xml:space="preserve"> 1.2)</w:t>
            </w:r>
          </w:p>
        </w:tc>
        <w:tc>
          <w:tcPr>
            <w:tcW w:w="851" w:type="dxa"/>
          </w:tcPr>
          <w:p w14:paraId="17DDBFC7" w14:textId="77777777" w:rsidR="00C1470C" w:rsidRPr="009F6F6A" w:rsidRDefault="00C1470C" w:rsidP="009D6214">
            <w:r w:rsidRPr="009F6F6A">
              <w:t>.016</w:t>
            </w:r>
          </w:p>
        </w:tc>
      </w:tr>
      <w:tr w:rsidR="00C1470C" w:rsidRPr="009F6F6A" w14:paraId="35617BF4" w14:textId="77777777" w:rsidTr="00A5532E">
        <w:tc>
          <w:tcPr>
            <w:tcW w:w="2830" w:type="dxa"/>
          </w:tcPr>
          <w:p w14:paraId="4069BD5B" w14:textId="77777777" w:rsidR="00C1470C" w:rsidRPr="009F6F6A" w:rsidRDefault="00C1470C" w:rsidP="009D6214">
            <w:pPr>
              <w:ind w:left="113"/>
            </w:pPr>
            <w:r w:rsidRPr="009F6F6A">
              <w:t>Withdrawn</w:t>
            </w:r>
          </w:p>
        </w:tc>
        <w:tc>
          <w:tcPr>
            <w:tcW w:w="1701" w:type="dxa"/>
          </w:tcPr>
          <w:p w14:paraId="33921FE8" w14:textId="77777777" w:rsidR="00C1470C" w:rsidRPr="009F6F6A" w:rsidRDefault="00C1470C" w:rsidP="009D6214">
            <w:r w:rsidRPr="009F6F6A">
              <w:t>0.7 (0.5)</w:t>
            </w:r>
          </w:p>
        </w:tc>
        <w:tc>
          <w:tcPr>
            <w:tcW w:w="1701" w:type="dxa"/>
          </w:tcPr>
          <w:p w14:paraId="07DEC494" w14:textId="77777777" w:rsidR="00C1470C" w:rsidRPr="009F6F6A" w:rsidRDefault="00C1470C" w:rsidP="009D6214">
            <w:r w:rsidRPr="009F6F6A">
              <w:t>0.2 (0.2)</w:t>
            </w:r>
          </w:p>
        </w:tc>
        <w:tc>
          <w:tcPr>
            <w:tcW w:w="2273" w:type="dxa"/>
          </w:tcPr>
          <w:p w14:paraId="08280536" w14:textId="2BEF81AF" w:rsidR="00C1470C" w:rsidRPr="009F6F6A" w:rsidRDefault="00C1470C" w:rsidP="009D6214">
            <w:r w:rsidRPr="009F6F6A">
              <w:t xml:space="preserve">0.5 (0.1 </w:t>
            </w:r>
            <w:r w:rsidR="00DE1AB7">
              <w:t>to</w:t>
            </w:r>
            <w:r w:rsidRPr="009F6F6A">
              <w:t xml:space="preserve"> 0.9)</w:t>
            </w:r>
          </w:p>
        </w:tc>
        <w:tc>
          <w:tcPr>
            <w:tcW w:w="851" w:type="dxa"/>
          </w:tcPr>
          <w:p w14:paraId="025C98E0" w14:textId="77777777" w:rsidR="00C1470C" w:rsidRPr="009F6F6A" w:rsidRDefault="00C1470C" w:rsidP="009D6214">
            <w:r w:rsidRPr="009F6F6A">
              <w:t>.007</w:t>
            </w:r>
          </w:p>
        </w:tc>
      </w:tr>
      <w:tr w:rsidR="00C1470C" w:rsidRPr="009F6F6A" w14:paraId="493B07DA" w14:textId="77777777" w:rsidTr="00A5532E">
        <w:tc>
          <w:tcPr>
            <w:tcW w:w="2830" w:type="dxa"/>
          </w:tcPr>
          <w:p w14:paraId="77DD0A6B" w14:textId="77777777" w:rsidR="00C1470C" w:rsidRPr="009F6F6A" w:rsidRDefault="00C1470C" w:rsidP="009D6214">
            <w:pPr>
              <w:ind w:left="113"/>
            </w:pPr>
            <w:r w:rsidRPr="009F6F6A">
              <w:t>Somatic</w:t>
            </w:r>
          </w:p>
        </w:tc>
        <w:tc>
          <w:tcPr>
            <w:tcW w:w="1701" w:type="dxa"/>
          </w:tcPr>
          <w:p w14:paraId="75E5A65A" w14:textId="77777777" w:rsidR="00C1470C" w:rsidRPr="009F6F6A" w:rsidRDefault="00C1470C" w:rsidP="009D6214">
            <w:r w:rsidRPr="009F6F6A">
              <w:t>0.8 (0.1)</w:t>
            </w:r>
          </w:p>
        </w:tc>
        <w:tc>
          <w:tcPr>
            <w:tcW w:w="1701" w:type="dxa"/>
          </w:tcPr>
          <w:p w14:paraId="062BB1BA" w14:textId="77777777" w:rsidR="00C1470C" w:rsidRPr="009F6F6A" w:rsidRDefault="00C1470C" w:rsidP="009D6214">
            <w:r w:rsidRPr="009F6F6A">
              <w:t>0.6 (0.2)</w:t>
            </w:r>
          </w:p>
        </w:tc>
        <w:tc>
          <w:tcPr>
            <w:tcW w:w="2273" w:type="dxa"/>
          </w:tcPr>
          <w:p w14:paraId="554DD6C1" w14:textId="54F6E95A" w:rsidR="00C1470C" w:rsidRPr="009F6F6A" w:rsidRDefault="00C1470C" w:rsidP="009D6214">
            <w:r w:rsidRPr="009F6F6A">
              <w:t>0.2 (</w:t>
            </w:r>
            <w:r w:rsidR="00DE1AB7">
              <w:t>–</w:t>
            </w:r>
            <w:r w:rsidRPr="009F6F6A">
              <w:t xml:space="preserve">0.3 </w:t>
            </w:r>
            <w:r w:rsidR="00DE1AB7">
              <w:t>to</w:t>
            </w:r>
            <w:r w:rsidRPr="009F6F6A">
              <w:t xml:space="preserve"> 0.6)</w:t>
            </w:r>
          </w:p>
        </w:tc>
        <w:tc>
          <w:tcPr>
            <w:tcW w:w="851" w:type="dxa"/>
          </w:tcPr>
          <w:p w14:paraId="26348E12" w14:textId="77777777" w:rsidR="00C1470C" w:rsidRPr="009F6F6A" w:rsidRDefault="00C1470C" w:rsidP="009D6214">
            <w:r w:rsidRPr="009F6F6A">
              <w:t>.48</w:t>
            </w:r>
          </w:p>
        </w:tc>
      </w:tr>
      <w:tr w:rsidR="00C1470C" w:rsidRPr="009F6F6A" w14:paraId="5787CD3E" w14:textId="77777777" w:rsidTr="00A5532E">
        <w:tc>
          <w:tcPr>
            <w:tcW w:w="2830" w:type="dxa"/>
          </w:tcPr>
          <w:p w14:paraId="78A922B0" w14:textId="77777777" w:rsidR="00C1470C" w:rsidRPr="009F6F6A" w:rsidRDefault="00C1470C" w:rsidP="009D6214">
            <w:pPr>
              <w:ind w:left="113"/>
            </w:pPr>
            <w:r w:rsidRPr="009F6F6A">
              <w:t>Anxious</w:t>
            </w:r>
          </w:p>
        </w:tc>
        <w:tc>
          <w:tcPr>
            <w:tcW w:w="1701" w:type="dxa"/>
          </w:tcPr>
          <w:p w14:paraId="0BA4BABE" w14:textId="77777777" w:rsidR="00C1470C" w:rsidRPr="009F6F6A" w:rsidRDefault="00C1470C" w:rsidP="009D6214">
            <w:r w:rsidRPr="009F6F6A">
              <w:t>0.8 (0.1)</w:t>
            </w:r>
          </w:p>
        </w:tc>
        <w:tc>
          <w:tcPr>
            <w:tcW w:w="1701" w:type="dxa"/>
          </w:tcPr>
          <w:p w14:paraId="499CC7CA" w14:textId="77777777" w:rsidR="00C1470C" w:rsidRPr="009F6F6A" w:rsidRDefault="00C1470C" w:rsidP="009D6214">
            <w:r w:rsidRPr="009F6F6A">
              <w:t>0.5 (0.2)</w:t>
            </w:r>
          </w:p>
        </w:tc>
        <w:tc>
          <w:tcPr>
            <w:tcW w:w="2273" w:type="dxa"/>
          </w:tcPr>
          <w:p w14:paraId="1EA97623" w14:textId="34FC3590" w:rsidR="00C1470C" w:rsidRPr="009F6F6A" w:rsidRDefault="00C1470C" w:rsidP="009D6214">
            <w:r w:rsidRPr="009F6F6A">
              <w:t>0.4 (</w:t>
            </w:r>
            <w:r w:rsidR="00DE1AB7">
              <w:t>–</w:t>
            </w:r>
            <w:r w:rsidRPr="009F6F6A">
              <w:t xml:space="preserve">0.1 </w:t>
            </w:r>
            <w:r w:rsidR="00DE1AB7">
              <w:t>to</w:t>
            </w:r>
            <w:r w:rsidRPr="009F6F6A">
              <w:t xml:space="preserve"> 0.8)</w:t>
            </w:r>
          </w:p>
        </w:tc>
        <w:tc>
          <w:tcPr>
            <w:tcW w:w="851" w:type="dxa"/>
          </w:tcPr>
          <w:p w14:paraId="6625E9D0" w14:textId="77777777" w:rsidR="00C1470C" w:rsidRPr="009F6F6A" w:rsidRDefault="00C1470C" w:rsidP="009D6214">
            <w:r w:rsidRPr="009F6F6A">
              <w:t>.08</w:t>
            </w:r>
          </w:p>
        </w:tc>
      </w:tr>
      <w:tr w:rsidR="00C1470C" w:rsidRPr="009F6F6A" w14:paraId="1EBA6421" w14:textId="77777777" w:rsidTr="00A5532E">
        <w:tc>
          <w:tcPr>
            <w:tcW w:w="2830" w:type="dxa"/>
          </w:tcPr>
          <w:p w14:paraId="0FD9A6F5" w14:textId="77777777" w:rsidR="00C1470C" w:rsidRPr="009F6F6A" w:rsidRDefault="00C1470C" w:rsidP="009D6214">
            <w:pPr>
              <w:ind w:left="113"/>
            </w:pPr>
            <w:r w:rsidRPr="009F6F6A">
              <w:t>Emotional</w:t>
            </w:r>
          </w:p>
        </w:tc>
        <w:tc>
          <w:tcPr>
            <w:tcW w:w="1701" w:type="dxa"/>
          </w:tcPr>
          <w:p w14:paraId="2BE6B9E8" w14:textId="77777777" w:rsidR="00C1470C" w:rsidRPr="009F6F6A" w:rsidRDefault="00C1470C" w:rsidP="009D6214">
            <w:r w:rsidRPr="009F6F6A">
              <w:t>1.1 (0.1)</w:t>
            </w:r>
          </w:p>
        </w:tc>
        <w:tc>
          <w:tcPr>
            <w:tcW w:w="1701" w:type="dxa"/>
          </w:tcPr>
          <w:p w14:paraId="4D76B5E6" w14:textId="77777777" w:rsidR="00C1470C" w:rsidRPr="009F6F6A" w:rsidRDefault="00C1470C" w:rsidP="009D6214">
            <w:r w:rsidRPr="009F6F6A">
              <w:t>0.8 (0.2)</w:t>
            </w:r>
          </w:p>
        </w:tc>
        <w:tc>
          <w:tcPr>
            <w:tcW w:w="2273" w:type="dxa"/>
          </w:tcPr>
          <w:p w14:paraId="5E2D105E" w14:textId="670FEAE1" w:rsidR="00C1470C" w:rsidRPr="009F6F6A" w:rsidRDefault="00C1470C" w:rsidP="009D6214">
            <w:r w:rsidRPr="009F6F6A">
              <w:t>0.4 (</w:t>
            </w:r>
            <w:r w:rsidR="00DE1AB7">
              <w:t>–</w:t>
            </w:r>
            <w:r w:rsidRPr="009F6F6A">
              <w:t xml:space="preserve">0.2 </w:t>
            </w:r>
            <w:r w:rsidR="00DE1AB7">
              <w:t>to</w:t>
            </w:r>
            <w:r w:rsidRPr="009F6F6A">
              <w:t xml:space="preserve"> 0.9)</w:t>
            </w:r>
          </w:p>
        </w:tc>
        <w:tc>
          <w:tcPr>
            <w:tcW w:w="851" w:type="dxa"/>
          </w:tcPr>
          <w:p w14:paraId="01D9E1DC" w14:textId="77777777" w:rsidR="00C1470C" w:rsidRPr="009F6F6A" w:rsidRDefault="00C1470C" w:rsidP="009D6214">
            <w:r w:rsidRPr="009F6F6A">
              <w:t>.16</w:t>
            </w:r>
          </w:p>
        </w:tc>
      </w:tr>
      <w:tr w:rsidR="005C1993" w:rsidRPr="009F6F6A" w14:paraId="3467E7E3" w14:textId="77777777" w:rsidTr="009D6214">
        <w:tc>
          <w:tcPr>
            <w:tcW w:w="9356" w:type="dxa"/>
            <w:gridSpan w:val="5"/>
          </w:tcPr>
          <w:p w14:paraId="53F335E8" w14:textId="4B96E3AA" w:rsidR="005C1993" w:rsidRPr="009F6F6A" w:rsidRDefault="005C1993" w:rsidP="009D6214">
            <w:r w:rsidRPr="009F6F6A">
              <w:rPr>
                <w:iCs/>
              </w:rPr>
              <w:t>DSM-5</w:t>
            </w:r>
            <w:r w:rsidRPr="009F6F6A">
              <w:t xml:space="preserve"> </w:t>
            </w:r>
            <w:proofErr w:type="spellStart"/>
            <w:r w:rsidRPr="009F6F6A">
              <w:t>subscores</w:t>
            </w:r>
            <w:proofErr w:type="spellEnd"/>
          </w:p>
        </w:tc>
      </w:tr>
      <w:tr w:rsidR="00C1470C" w:rsidRPr="009F6F6A" w14:paraId="0ED7D459" w14:textId="77777777" w:rsidTr="00A5532E">
        <w:tc>
          <w:tcPr>
            <w:tcW w:w="2830" w:type="dxa"/>
          </w:tcPr>
          <w:p w14:paraId="1137CACE" w14:textId="77777777" w:rsidR="00C1470C" w:rsidRPr="009F6F6A" w:rsidRDefault="00C1470C" w:rsidP="009D6214">
            <w:pPr>
              <w:ind w:left="113"/>
            </w:pPr>
            <w:r w:rsidRPr="009F6F6A">
              <w:t>Affective problems</w:t>
            </w:r>
          </w:p>
        </w:tc>
        <w:tc>
          <w:tcPr>
            <w:tcW w:w="1701" w:type="dxa"/>
          </w:tcPr>
          <w:p w14:paraId="246C046C" w14:textId="77777777" w:rsidR="00C1470C" w:rsidRPr="009F6F6A" w:rsidRDefault="00C1470C" w:rsidP="009D6214">
            <w:r w:rsidRPr="009F6F6A">
              <w:t>1.2 (0.1)</w:t>
            </w:r>
          </w:p>
        </w:tc>
        <w:tc>
          <w:tcPr>
            <w:tcW w:w="1701" w:type="dxa"/>
          </w:tcPr>
          <w:p w14:paraId="5EF276ED" w14:textId="77777777" w:rsidR="00C1470C" w:rsidRPr="009F6F6A" w:rsidRDefault="00C1470C" w:rsidP="009D6214">
            <w:r w:rsidRPr="009F6F6A">
              <w:t>0.7 (0.2)</w:t>
            </w:r>
          </w:p>
        </w:tc>
        <w:tc>
          <w:tcPr>
            <w:tcW w:w="2273" w:type="dxa"/>
          </w:tcPr>
          <w:p w14:paraId="16C95E2F" w14:textId="68B29C6B" w:rsidR="00C1470C" w:rsidRPr="009F6F6A" w:rsidRDefault="00C1470C" w:rsidP="009D6214">
            <w:r w:rsidRPr="009F6F6A">
              <w:t xml:space="preserve">0.5 (0.1 </w:t>
            </w:r>
            <w:r w:rsidR="00DE1AB7">
              <w:t>to</w:t>
            </w:r>
            <w:r w:rsidRPr="009F6F6A">
              <w:t xml:space="preserve"> 1.0)</w:t>
            </w:r>
          </w:p>
        </w:tc>
        <w:tc>
          <w:tcPr>
            <w:tcW w:w="851" w:type="dxa"/>
          </w:tcPr>
          <w:p w14:paraId="462EDCC2" w14:textId="77777777" w:rsidR="00C1470C" w:rsidRPr="009F6F6A" w:rsidRDefault="00C1470C" w:rsidP="009D6214">
            <w:r w:rsidRPr="009F6F6A">
              <w:t>.021</w:t>
            </w:r>
          </w:p>
        </w:tc>
      </w:tr>
      <w:tr w:rsidR="00C1470C" w:rsidRPr="009F6F6A" w14:paraId="5FB899DC" w14:textId="77777777" w:rsidTr="00A5532E">
        <w:tc>
          <w:tcPr>
            <w:tcW w:w="2830" w:type="dxa"/>
          </w:tcPr>
          <w:p w14:paraId="08FA13F5" w14:textId="77777777" w:rsidR="00C1470C" w:rsidRPr="009F6F6A" w:rsidRDefault="00C1470C" w:rsidP="009D6214">
            <w:pPr>
              <w:ind w:left="113"/>
            </w:pPr>
            <w:r w:rsidRPr="009F6F6A">
              <w:t>Anxiety problems</w:t>
            </w:r>
          </w:p>
        </w:tc>
        <w:tc>
          <w:tcPr>
            <w:tcW w:w="1701" w:type="dxa"/>
          </w:tcPr>
          <w:p w14:paraId="7CDC4543" w14:textId="77777777" w:rsidR="00C1470C" w:rsidRPr="009F6F6A" w:rsidRDefault="00C1470C" w:rsidP="009D6214">
            <w:r w:rsidRPr="009F6F6A">
              <w:t>1.3 (0.1)</w:t>
            </w:r>
          </w:p>
        </w:tc>
        <w:tc>
          <w:tcPr>
            <w:tcW w:w="1701" w:type="dxa"/>
          </w:tcPr>
          <w:p w14:paraId="295A2270" w14:textId="77777777" w:rsidR="00C1470C" w:rsidRPr="009F6F6A" w:rsidRDefault="00C1470C" w:rsidP="009D6214">
            <w:r w:rsidRPr="009F6F6A">
              <w:t>0.7 (0.2)</w:t>
            </w:r>
          </w:p>
        </w:tc>
        <w:tc>
          <w:tcPr>
            <w:tcW w:w="2273" w:type="dxa"/>
          </w:tcPr>
          <w:p w14:paraId="01E7E959" w14:textId="2727972E" w:rsidR="00C1470C" w:rsidRPr="009F6F6A" w:rsidRDefault="00C1470C" w:rsidP="009D6214">
            <w:r w:rsidRPr="009F6F6A">
              <w:t xml:space="preserve">0.6 (0.1 </w:t>
            </w:r>
            <w:r w:rsidR="00DE1AB7">
              <w:t>to</w:t>
            </w:r>
            <w:r w:rsidRPr="009F6F6A">
              <w:t xml:space="preserve"> 1.1)</w:t>
            </w:r>
          </w:p>
        </w:tc>
        <w:tc>
          <w:tcPr>
            <w:tcW w:w="851" w:type="dxa"/>
          </w:tcPr>
          <w:p w14:paraId="38EFB9D3" w14:textId="77777777" w:rsidR="00C1470C" w:rsidRPr="009F6F6A" w:rsidRDefault="00C1470C" w:rsidP="009D6214">
            <w:r w:rsidRPr="009F6F6A">
              <w:t>.027</w:t>
            </w:r>
          </w:p>
        </w:tc>
      </w:tr>
      <w:tr w:rsidR="00C1470C" w:rsidRPr="009F6F6A" w14:paraId="77ADED6F" w14:textId="77777777" w:rsidTr="00A5532E">
        <w:tc>
          <w:tcPr>
            <w:tcW w:w="2830" w:type="dxa"/>
          </w:tcPr>
          <w:p w14:paraId="47F38555" w14:textId="77777777" w:rsidR="00C1470C" w:rsidRPr="009F6F6A" w:rsidRDefault="00C1470C" w:rsidP="009D6214">
            <w:pPr>
              <w:ind w:left="113"/>
            </w:pPr>
            <w:r w:rsidRPr="009F6F6A">
              <w:t>PDD problems</w:t>
            </w:r>
          </w:p>
        </w:tc>
        <w:tc>
          <w:tcPr>
            <w:tcW w:w="1701" w:type="dxa"/>
          </w:tcPr>
          <w:p w14:paraId="644EE3BF" w14:textId="77777777" w:rsidR="00C1470C" w:rsidRPr="009F6F6A" w:rsidRDefault="00C1470C" w:rsidP="009D6214">
            <w:r w:rsidRPr="009F6F6A">
              <w:t>1.3 (0.2)</w:t>
            </w:r>
          </w:p>
        </w:tc>
        <w:tc>
          <w:tcPr>
            <w:tcW w:w="1701" w:type="dxa"/>
          </w:tcPr>
          <w:p w14:paraId="4183F65F" w14:textId="77777777" w:rsidR="00C1470C" w:rsidRPr="009F6F6A" w:rsidRDefault="00C1470C" w:rsidP="009D6214">
            <w:r w:rsidRPr="009F6F6A">
              <w:t>0.6 (0.3)</w:t>
            </w:r>
          </w:p>
        </w:tc>
        <w:tc>
          <w:tcPr>
            <w:tcW w:w="2273" w:type="dxa"/>
          </w:tcPr>
          <w:p w14:paraId="7E8F6822" w14:textId="34DF7F2D" w:rsidR="00C1470C" w:rsidRPr="009F6F6A" w:rsidRDefault="00C1470C" w:rsidP="009D6214">
            <w:r w:rsidRPr="009F6F6A">
              <w:t xml:space="preserve">0.7 (0.1 </w:t>
            </w:r>
            <w:r w:rsidR="00DE1AB7">
              <w:t>to</w:t>
            </w:r>
            <w:r w:rsidRPr="009F6F6A">
              <w:t xml:space="preserve"> 1.3)</w:t>
            </w:r>
          </w:p>
        </w:tc>
        <w:tc>
          <w:tcPr>
            <w:tcW w:w="851" w:type="dxa"/>
          </w:tcPr>
          <w:p w14:paraId="5E9AE772" w14:textId="77777777" w:rsidR="00C1470C" w:rsidRPr="009F6F6A" w:rsidRDefault="00C1470C" w:rsidP="009D6214">
            <w:r w:rsidRPr="009F6F6A">
              <w:t>.029</w:t>
            </w:r>
          </w:p>
        </w:tc>
      </w:tr>
      <w:tr w:rsidR="00C1470C" w:rsidRPr="009F6F6A" w14:paraId="6EE8FEDF" w14:textId="77777777" w:rsidTr="00A5532E">
        <w:tc>
          <w:tcPr>
            <w:tcW w:w="2830" w:type="dxa"/>
          </w:tcPr>
          <w:p w14:paraId="667AA02D" w14:textId="77777777" w:rsidR="00C1470C" w:rsidRPr="009F6F6A" w:rsidRDefault="00C1470C" w:rsidP="009D6214">
            <w:pPr>
              <w:ind w:left="113"/>
            </w:pPr>
            <w:r w:rsidRPr="009F6F6A">
              <w:t>ADHD problems</w:t>
            </w:r>
          </w:p>
        </w:tc>
        <w:tc>
          <w:tcPr>
            <w:tcW w:w="1701" w:type="dxa"/>
          </w:tcPr>
          <w:p w14:paraId="095FCB13" w14:textId="77777777" w:rsidR="00C1470C" w:rsidRPr="009F6F6A" w:rsidRDefault="00C1470C" w:rsidP="009D6214">
            <w:r w:rsidRPr="009F6F6A">
              <w:t>1.5 (0.1)</w:t>
            </w:r>
          </w:p>
        </w:tc>
        <w:tc>
          <w:tcPr>
            <w:tcW w:w="1701" w:type="dxa"/>
          </w:tcPr>
          <w:p w14:paraId="3AFE3A85" w14:textId="77777777" w:rsidR="00C1470C" w:rsidRPr="009F6F6A" w:rsidRDefault="00C1470C" w:rsidP="009D6214">
            <w:r w:rsidRPr="009F6F6A">
              <w:t>0.9 (0.2)</w:t>
            </w:r>
          </w:p>
        </w:tc>
        <w:tc>
          <w:tcPr>
            <w:tcW w:w="2273" w:type="dxa"/>
          </w:tcPr>
          <w:p w14:paraId="4617D702" w14:textId="7D1EB56A" w:rsidR="00C1470C" w:rsidRPr="009F6F6A" w:rsidRDefault="00C1470C" w:rsidP="009D6214">
            <w:r w:rsidRPr="009F6F6A">
              <w:t xml:space="preserve">0.6 (0.1 </w:t>
            </w:r>
            <w:r w:rsidR="00DE1AB7">
              <w:t>to</w:t>
            </w:r>
            <w:r w:rsidRPr="009F6F6A">
              <w:t xml:space="preserve"> 1.1)</w:t>
            </w:r>
          </w:p>
        </w:tc>
        <w:tc>
          <w:tcPr>
            <w:tcW w:w="851" w:type="dxa"/>
          </w:tcPr>
          <w:p w14:paraId="1BA047A3" w14:textId="77777777" w:rsidR="00C1470C" w:rsidRPr="009F6F6A" w:rsidRDefault="00C1470C" w:rsidP="009D6214">
            <w:r w:rsidRPr="009F6F6A">
              <w:t>.026</w:t>
            </w:r>
          </w:p>
        </w:tc>
      </w:tr>
      <w:tr w:rsidR="00C1470C" w:rsidRPr="009F6F6A" w14:paraId="529B6CE7" w14:textId="77777777" w:rsidTr="00A5532E">
        <w:tc>
          <w:tcPr>
            <w:tcW w:w="2830" w:type="dxa"/>
          </w:tcPr>
          <w:p w14:paraId="7B8695DD" w14:textId="77777777" w:rsidR="00C1470C" w:rsidRPr="009F6F6A" w:rsidRDefault="00C1470C" w:rsidP="009D6214">
            <w:pPr>
              <w:ind w:left="113"/>
            </w:pPr>
            <w:r w:rsidRPr="009F6F6A">
              <w:t>ODD problems</w:t>
            </w:r>
          </w:p>
        </w:tc>
        <w:tc>
          <w:tcPr>
            <w:tcW w:w="1701" w:type="dxa"/>
          </w:tcPr>
          <w:p w14:paraId="75302C01" w14:textId="77777777" w:rsidR="00C1470C" w:rsidRPr="009F6F6A" w:rsidRDefault="00C1470C" w:rsidP="009D6214">
            <w:r w:rsidRPr="009F6F6A">
              <w:t>1.9 (0.1)</w:t>
            </w:r>
          </w:p>
        </w:tc>
        <w:tc>
          <w:tcPr>
            <w:tcW w:w="1701" w:type="dxa"/>
          </w:tcPr>
          <w:p w14:paraId="541511C8" w14:textId="77777777" w:rsidR="00C1470C" w:rsidRPr="009F6F6A" w:rsidRDefault="00C1470C" w:rsidP="009D6214">
            <w:r w:rsidRPr="009F6F6A">
              <w:t>1.2 (0.2)</w:t>
            </w:r>
          </w:p>
        </w:tc>
        <w:tc>
          <w:tcPr>
            <w:tcW w:w="2273" w:type="dxa"/>
          </w:tcPr>
          <w:p w14:paraId="47580364" w14:textId="1E229C12" w:rsidR="00C1470C" w:rsidRPr="009F6F6A" w:rsidRDefault="00C1470C" w:rsidP="009D6214">
            <w:r w:rsidRPr="009F6F6A">
              <w:t>0.6 (0.2</w:t>
            </w:r>
            <w:r w:rsidR="00DE1AB7">
              <w:t xml:space="preserve"> to</w:t>
            </w:r>
            <w:r w:rsidRPr="009F6F6A">
              <w:t xml:space="preserve"> 1.1)</w:t>
            </w:r>
          </w:p>
        </w:tc>
        <w:tc>
          <w:tcPr>
            <w:tcW w:w="851" w:type="dxa"/>
          </w:tcPr>
          <w:p w14:paraId="1686F616" w14:textId="77777777" w:rsidR="00C1470C" w:rsidRPr="009F6F6A" w:rsidRDefault="00C1470C" w:rsidP="009D6214">
            <w:r w:rsidRPr="009F6F6A">
              <w:t>.010</w:t>
            </w:r>
          </w:p>
        </w:tc>
      </w:tr>
      <w:tr w:rsidR="005C1993" w:rsidRPr="009F6F6A" w14:paraId="32FB48C9" w14:textId="77777777" w:rsidTr="009D6214">
        <w:tc>
          <w:tcPr>
            <w:tcW w:w="9356" w:type="dxa"/>
            <w:gridSpan w:val="5"/>
          </w:tcPr>
          <w:p w14:paraId="31AF73D4" w14:textId="78D775EA" w:rsidR="005C1993" w:rsidRPr="009F6F6A" w:rsidRDefault="005C1993" w:rsidP="009D6214">
            <w:r w:rsidRPr="009F6F6A">
              <w:rPr>
                <w:bCs/>
              </w:rPr>
              <w:t>Parenting scale</w:t>
            </w:r>
          </w:p>
        </w:tc>
      </w:tr>
      <w:tr w:rsidR="00C1470C" w:rsidRPr="009F6F6A" w14:paraId="4FC1FEE8" w14:textId="77777777" w:rsidTr="00A5532E">
        <w:tc>
          <w:tcPr>
            <w:tcW w:w="2830" w:type="dxa"/>
          </w:tcPr>
          <w:p w14:paraId="6D240668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Total</w:t>
            </w:r>
          </w:p>
        </w:tc>
        <w:tc>
          <w:tcPr>
            <w:tcW w:w="1701" w:type="dxa"/>
          </w:tcPr>
          <w:p w14:paraId="1A16B740" w14:textId="77777777" w:rsidR="00C1470C" w:rsidRPr="009F6F6A" w:rsidRDefault="00C1470C" w:rsidP="009D6214">
            <w:r w:rsidRPr="009F6F6A">
              <w:t>0.6 (0.0)</w:t>
            </w:r>
          </w:p>
        </w:tc>
        <w:tc>
          <w:tcPr>
            <w:tcW w:w="1701" w:type="dxa"/>
          </w:tcPr>
          <w:p w14:paraId="7480C247" w14:textId="77777777" w:rsidR="00C1470C" w:rsidRPr="009F6F6A" w:rsidRDefault="00C1470C" w:rsidP="009D6214">
            <w:r w:rsidRPr="009F6F6A">
              <w:t>0.1 (0.0)</w:t>
            </w:r>
          </w:p>
        </w:tc>
        <w:tc>
          <w:tcPr>
            <w:tcW w:w="2273" w:type="dxa"/>
          </w:tcPr>
          <w:p w14:paraId="0AAA0832" w14:textId="30CA1C0E" w:rsidR="00C1470C" w:rsidRPr="009F6F6A" w:rsidRDefault="00C1470C" w:rsidP="009D6214">
            <w:r w:rsidRPr="009F6F6A">
              <w:t xml:space="preserve">0.5 (0.4 </w:t>
            </w:r>
            <w:r w:rsidR="00DE1AB7">
              <w:t>to</w:t>
            </w:r>
            <w:r w:rsidRPr="009F6F6A">
              <w:t xml:space="preserve"> 0.6)</w:t>
            </w:r>
          </w:p>
        </w:tc>
        <w:tc>
          <w:tcPr>
            <w:tcW w:w="851" w:type="dxa"/>
          </w:tcPr>
          <w:p w14:paraId="380916F1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49649E17" w14:textId="77777777" w:rsidTr="00A5532E">
        <w:tc>
          <w:tcPr>
            <w:tcW w:w="2830" w:type="dxa"/>
          </w:tcPr>
          <w:p w14:paraId="605CDE93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Laxness</w:t>
            </w:r>
          </w:p>
        </w:tc>
        <w:tc>
          <w:tcPr>
            <w:tcW w:w="1701" w:type="dxa"/>
          </w:tcPr>
          <w:p w14:paraId="65D39480" w14:textId="77777777" w:rsidR="00C1470C" w:rsidRPr="009F6F6A" w:rsidRDefault="00C1470C" w:rsidP="009D6214">
            <w:r w:rsidRPr="009F6F6A">
              <w:t>0.4 (0.0)</w:t>
            </w:r>
          </w:p>
        </w:tc>
        <w:tc>
          <w:tcPr>
            <w:tcW w:w="1701" w:type="dxa"/>
          </w:tcPr>
          <w:p w14:paraId="00F4F04F" w14:textId="77777777" w:rsidR="00C1470C" w:rsidRPr="009F6F6A" w:rsidRDefault="00C1470C" w:rsidP="009D6214">
            <w:r w:rsidRPr="009F6F6A">
              <w:t>0.1 (0.1)</w:t>
            </w:r>
          </w:p>
        </w:tc>
        <w:tc>
          <w:tcPr>
            <w:tcW w:w="2273" w:type="dxa"/>
          </w:tcPr>
          <w:p w14:paraId="4FB3B933" w14:textId="54A323CB" w:rsidR="00C1470C" w:rsidRPr="009F6F6A" w:rsidRDefault="00C1470C" w:rsidP="009D6214">
            <w:r w:rsidRPr="009F6F6A">
              <w:t xml:space="preserve">0.4 (0.2 </w:t>
            </w:r>
            <w:r w:rsidR="00DE1AB7">
              <w:t>to</w:t>
            </w:r>
            <w:r w:rsidRPr="009F6F6A">
              <w:t xml:space="preserve"> 0.5)</w:t>
            </w:r>
          </w:p>
        </w:tc>
        <w:tc>
          <w:tcPr>
            <w:tcW w:w="851" w:type="dxa"/>
          </w:tcPr>
          <w:p w14:paraId="3CD4C3B4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327CFEFD" w14:textId="77777777" w:rsidTr="00A5532E">
        <w:tc>
          <w:tcPr>
            <w:tcW w:w="2830" w:type="dxa"/>
          </w:tcPr>
          <w:p w14:paraId="3411C00F" w14:textId="77777777" w:rsidR="00C1470C" w:rsidRPr="009F6F6A" w:rsidRDefault="00C1470C" w:rsidP="009D6214">
            <w:pPr>
              <w:ind w:left="113"/>
              <w:rPr>
                <w:bCs/>
              </w:rPr>
            </w:pPr>
            <w:proofErr w:type="spellStart"/>
            <w:r w:rsidRPr="009F6F6A">
              <w:rPr>
                <w:bCs/>
              </w:rPr>
              <w:t>Overreactivity</w:t>
            </w:r>
            <w:proofErr w:type="spellEnd"/>
          </w:p>
        </w:tc>
        <w:tc>
          <w:tcPr>
            <w:tcW w:w="1701" w:type="dxa"/>
          </w:tcPr>
          <w:p w14:paraId="2801C1EA" w14:textId="77777777" w:rsidR="00C1470C" w:rsidRPr="009F6F6A" w:rsidRDefault="00C1470C" w:rsidP="009D6214">
            <w:r w:rsidRPr="009F6F6A">
              <w:t>0.8 (0.1)</w:t>
            </w:r>
          </w:p>
        </w:tc>
        <w:tc>
          <w:tcPr>
            <w:tcW w:w="1701" w:type="dxa"/>
          </w:tcPr>
          <w:p w14:paraId="6678E5E7" w14:textId="77777777" w:rsidR="00C1470C" w:rsidRPr="009F6F6A" w:rsidRDefault="00C1470C" w:rsidP="009D6214">
            <w:r w:rsidRPr="009F6F6A">
              <w:t>0.1 (0.1)</w:t>
            </w:r>
          </w:p>
        </w:tc>
        <w:tc>
          <w:tcPr>
            <w:tcW w:w="2273" w:type="dxa"/>
          </w:tcPr>
          <w:p w14:paraId="4718BC17" w14:textId="11A1135E" w:rsidR="00C1470C" w:rsidRPr="009F6F6A" w:rsidRDefault="00C1470C" w:rsidP="009D6214">
            <w:r w:rsidRPr="009F6F6A">
              <w:t xml:space="preserve">0.7 (0.5 </w:t>
            </w:r>
            <w:r w:rsidR="00DE1AB7">
              <w:t>to</w:t>
            </w:r>
            <w:r w:rsidRPr="009F6F6A">
              <w:t xml:space="preserve"> 0.8)</w:t>
            </w:r>
          </w:p>
        </w:tc>
        <w:tc>
          <w:tcPr>
            <w:tcW w:w="851" w:type="dxa"/>
          </w:tcPr>
          <w:p w14:paraId="1AF48AC9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5ED1996D" w14:textId="77777777" w:rsidTr="00A5532E">
        <w:tc>
          <w:tcPr>
            <w:tcW w:w="2830" w:type="dxa"/>
          </w:tcPr>
          <w:p w14:paraId="004EEBB5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Hostility</w:t>
            </w:r>
          </w:p>
        </w:tc>
        <w:tc>
          <w:tcPr>
            <w:tcW w:w="1701" w:type="dxa"/>
          </w:tcPr>
          <w:p w14:paraId="6EB53047" w14:textId="77777777" w:rsidR="00C1470C" w:rsidRPr="009F6F6A" w:rsidRDefault="00C1470C" w:rsidP="009D6214">
            <w:r w:rsidRPr="009F6F6A">
              <w:t>0.3 (0.0)</w:t>
            </w:r>
          </w:p>
        </w:tc>
        <w:tc>
          <w:tcPr>
            <w:tcW w:w="1701" w:type="dxa"/>
          </w:tcPr>
          <w:p w14:paraId="380A1678" w14:textId="77777777" w:rsidR="00C1470C" w:rsidRPr="009F6F6A" w:rsidRDefault="00C1470C" w:rsidP="009D6214">
            <w:r w:rsidRPr="009F6F6A">
              <w:t>0.0 (0.1)</w:t>
            </w:r>
          </w:p>
        </w:tc>
        <w:tc>
          <w:tcPr>
            <w:tcW w:w="2273" w:type="dxa"/>
          </w:tcPr>
          <w:p w14:paraId="760CD96D" w14:textId="6B70B0D9" w:rsidR="00C1470C" w:rsidRPr="009F6F6A" w:rsidRDefault="00C1470C" w:rsidP="009D6214">
            <w:r w:rsidRPr="009F6F6A">
              <w:t xml:space="preserve">0.3 (0.1 </w:t>
            </w:r>
            <w:r w:rsidR="00DE1AB7">
              <w:t>to</w:t>
            </w:r>
            <w:r w:rsidRPr="009F6F6A">
              <w:t xml:space="preserve"> 0.4)</w:t>
            </w:r>
          </w:p>
        </w:tc>
        <w:tc>
          <w:tcPr>
            <w:tcW w:w="851" w:type="dxa"/>
          </w:tcPr>
          <w:p w14:paraId="65FE10A6" w14:textId="77777777" w:rsidR="00C1470C" w:rsidRPr="009F6F6A" w:rsidRDefault="00C1470C" w:rsidP="009D6214">
            <w:r w:rsidRPr="009F6F6A">
              <w:t>.001</w:t>
            </w:r>
          </w:p>
        </w:tc>
      </w:tr>
      <w:tr w:rsidR="005C1993" w:rsidRPr="009F6F6A" w14:paraId="0449B586" w14:textId="77777777" w:rsidTr="009D6214">
        <w:tc>
          <w:tcPr>
            <w:tcW w:w="9356" w:type="dxa"/>
            <w:gridSpan w:val="5"/>
          </w:tcPr>
          <w:p w14:paraId="026F562D" w14:textId="53FE364C" w:rsidR="005C1993" w:rsidRPr="009F6F6A" w:rsidRDefault="005C1993" w:rsidP="009D6214">
            <w:proofErr w:type="spellStart"/>
            <w:r w:rsidRPr="009F6F6A">
              <w:rPr>
                <w:bCs/>
              </w:rPr>
              <w:t>ICU</w:t>
            </w:r>
            <w:r w:rsidRPr="009F6F6A">
              <w:rPr>
                <w:bCs/>
                <w:vertAlign w:val="superscript"/>
              </w:rPr>
              <w:t>d</w:t>
            </w:r>
            <w:proofErr w:type="spellEnd"/>
          </w:p>
        </w:tc>
      </w:tr>
      <w:tr w:rsidR="00C1470C" w:rsidRPr="009F6F6A" w14:paraId="5F21D4E9" w14:textId="77777777" w:rsidTr="00A5532E">
        <w:tc>
          <w:tcPr>
            <w:tcW w:w="2830" w:type="dxa"/>
          </w:tcPr>
          <w:p w14:paraId="1AC57980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Total</w:t>
            </w:r>
          </w:p>
        </w:tc>
        <w:tc>
          <w:tcPr>
            <w:tcW w:w="1701" w:type="dxa"/>
          </w:tcPr>
          <w:p w14:paraId="24D2E73A" w14:textId="77777777" w:rsidR="00C1470C" w:rsidRPr="009F6F6A" w:rsidRDefault="00C1470C" w:rsidP="009D6214">
            <w:r w:rsidRPr="009F6F6A">
              <w:t>3.9 (0.4)</w:t>
            </w:r>
          </w:p>
        </w:tc>
        <w:tc>
          <w:tcPr>
            <w:tcW w:w="1701" w:type="dxa"/>
          </w:tcPr>
          <w:p w14:paraId="49FD6E74" w14:textId="77777777" w:rsidR="00C1470C" w:rsidRPr="009F6F6A" w:rsidRDefault="00C1470C" w:rsidP="009D6214">
            <w:r w:rsidRPr="009F6F6A">
              <w:t>3.0 (0.7)</w:t>
            </w:r>
          </w:p>
        </w:tc>
        <w:tc>
          <w:tcPr>
            <w:tcW w:w="2273" w:type="dxa"/>
          </w:tcPr>
          <w:p w14:paraId="1A833A30" w14:textId="15E89840" w:rsidR="00C1470C" w:rsidRPr="009F6F6A" w:rsidRDefault="00C1470C" w:rsidP="009D6214">
            <w:r w:rsidRPr="009F6F6A">
              <w:t>0.9 (</w:t>
            </w:r>
            <w:r w:rsidR="00DE1AB7">
              <w:t>–</w:t>
            </w:r>
            <w:r w:rsidRPr="009F6F6A">
              <w:t xml:space="preserve">0.7 </w:t>
            </w:r>
            <w:r w:rsidR="00DE1AB7">
              <w:t>to</w:t>
            </w:r>
            <w:r w:rsidRPr="009F6F6A">
              <w:t xml:space="preserve"> 2.4)</w:t>
            </w:r>
          </w:p>
        </w:tc>
        <w:tc>
          <w:tcPr>
            <w:tcW w:w="851" w:type="dxa"/>
          </w:tcPr>
          <w:p w14:paraId="375BFDBC" w14:textId="77777777" w:rsidR="00C1470C" w:rsidRPr="009F6F6A" w:rsidRDefault="00C1470C" w:rsidP="009D6214">
            <w:r w:rsidRPr="009F6F6A">
              <w:t>.27</w:t>
            </w:r>
          </w:p>
        </w:tc>
      </w:tr>
      <w:tr w:rsidR="00C1470C" w:rsidRPr="009F6F6A" w14:paraId="3FCFD042" w14:textId="77777777" w:rsidTr="00A5532E">
        <w:tc>
          <w:tcPr>
            <w:tcW w:w="2830" w:type="dxa"/>
          </w:tcPr>
          <w:p w14:paraId="2FF1D0A7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Callousness</w:t>
            </w:r>
          </w:p>
        </w:tc>
        <w:tc>
          <w:tcPr>
            <w:tcW w:w="1701" w:type="dxa"/>
          </w:tcPr>
          <w:p w14:paraId="6ADE609F" w14:textId="77777777" w:rsidR="00C1470C" w:rsidRPr="009F6F6A" w:rsidRDefault="00C1470C" w:rsidP="009D6214">
            <w:r w:rsidRPr="009F6F6A">
              <w:t>2.1 (0.2)</w:t>
            </w:r>
          </w:p>
        </w:tc>
        <w:tc>
          <w:tcPr>
            <w:tcW w:w="1701" w:type="dxa"/>
          </w:tcPr>
          <w:p w14:paraId="702D9850" w14:textId="77777777" w:rsidR="00C1470C" w:rsidRPr="009F6F6A" w:rsidRDefault="00C1470C" w:rsidP="009D6214">
            <w:r w:rsidRPr="009F6F6A">
              <w:t>1.1 (0.3)</w:t>
            </w:r>
          </w:p>
        </w:tc>
        <w:tc>
          <w:tcPr>
            <w:tcW w:w="2273" w:type="dxa"/>
          </w:tcPr>
          <w:p w14:paraId="20392C47" w14:textId="17257F35" w:rsidR="00C1470C" w:rsidRPr="009F6F6A" w:rsidRDefault="00C1470C" w:rsidP="009D6214">
            <w:r w:rsidRPr="009F6F6A">
              <w:t xml:space="preserve">1.0 (0.2 </w:t>
            </w:r>
            <w:r w:rsidR="00DE1AB7">
              <w:t>to</w:t>
            </w:r>
            <w:r w:rsidRPr="009F6F6A">
              <w:t xml:space="preserve"> 1.7)</w:t>
            </w:r>
          </w:p>
        </w:tc>
        <w:tc>
          <w:tcPr>
            <w:tcW w:w="851" w:type="dxa"/>
          </w:tcPr>
          <w:p w14:paraId="4C6452F8" w14:textId="77777777" w:rsidR="00C1470C" w:rsidRPr="009F6F6A" w:rsidRDefault="00C1470C" w:rsidP="009D6214">
            <w:r w:rsidRPr="009F6F6A">
              <w:t>.012</w:t>
            </w:r>
          </w:p>
        </w:tc>
      </w:tr>
      <w:tr w:rsidR="00C1470C" w:rsidRPr="009F6F6A" w14:paraId="171E9960" w14:textId="77777777" w:rsidTr="00A5532E">
        <w:tc>
          <w:tcPr>
            <w:tcW w:w="2830" w:type="dxa"/>
          </w:tcPr>
          <w:p w14:paraId="2275377D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Uncaring</w:t>
            </w:r>
          </w:p>
        </w:tc>
        <w:tc>
          <w:tcPr>
            <w:tcW w:w="1701" w:type="dxa"/>
          </w:tcPr>
          <w:p w14:paraId="05DE8324" w14:textId="77777777" w:rsidR="00C1470C" w:rsidRPr="009F6F6A" w:rsidRDefault="00C1470C" w:rsidP="009D6214">
            <w:r w:rsidRPr="009F6F6A">
              <w:t>1.6 (0.2)</w:t>
            </w:r>
          </w:p>
        </w:tc>
        <w:tc>
          <w:tcPr>
            <w:tcW w:w="1701" w:type="dxa"/>
          </w:tcPr>
          <w:p w14:paraId="4459AF8E" w14:textId="77777777" w:rsidR="00C1470C" w:rsidRPr="009F6F6A" w:rsidRDefault="00C1470C" w:rsidP="009D6214">
            <w:r w:rsidRPr="009F6F6A">
              <w:t>1.7 (0.3)</w:t>
            </w:r>
          </w:p>
        </w:tc>
        <w:tc>
          <w:tcPr>
            <w:tcW w:w="2273" w:type="dxa"/>
          </w:tcPr>
          <w:p w14:paraId="3FB0AC42" w14:textId="74555FB3" w:rsidR="00C1470C" w:rsidRPr="009F6F6A" w:rsidRDefault="00DE1AB7" w:rsidP="009D6214">
            <w:r>
              <w:t>–</w:t>
            </w:r>
            <w:r w:rsidR="00C1470C" w:rsidRPr="009F6F6A">
              <w:t>0.1 (</w:t>
            </w:r>
            <w:r>
              <w:t>–</w:t>
            </w:r>
            <w:r w:rsidR="00C1470C" w:rsidRPr="009F6F6A">
              <w:t xml:space="preserve">0.9 </w:t>
            </w:r>
            <w:r>
              <w:t>to</w:t>
            </w:r>
            <w:r w:rsidR="00C1470C" w:rsidRPr="009F6F6A">
              <w:t xml:space="preserve"> 0.6)</w:t>
            </w:r>
          </w:p>
        </w:tc>
        <w:tc>
          <w:tcPr>
            <w:tcW w:w="851" w:type="dxa"/>
          </w:tcPr>
          <w:p w14:paraId="77CD395D" w14:textId="77777777" w:rsidR="00C1470C" w:rsidRPr="009F6F6A" w:rsidRDefault="00C1470C" w:rsidP="009D6214">
            <w:r w:rsidRPr="009F6F6A">
              <w:t>.73</w:t>
            </w:r>
          </w:p>
        </w:tc>
      </w:tr>
      <w:tr w:rsidR="00C1470C" w:rsidRPr="009F6F6A" w14:paraId="21BF5D04" w14:textId="77777777" w:rsidTr="00A5532E">
        <w:tc>
          <w:tcPr>
            <w:tcW w:w="2830" w:type="dxa"/>
          </w:tcPr>
          <w:p w14:paraId="0BEEC3A2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Unemotional</w:t>
            </w:r>
          </w:p>
        </w:tc>
        <w:tc>
          <w:tcPr>
            <w:tcW w:w="1701" w:type="dxa"/>
          </w:tcPr>
          <w:p w14:paraId="61D3C377" w14:textId="77777777" w:rsidR="00C1470C" w:rsidRPr="009F6F6A" w:rsidRDefault="00C1470C" w:rsidP="009D6214">
            <w:r w:rsidRPr="009F6F6A">
              <w:t>0.1 (0.1)</w:t>
            </w:r>
          </w:p>
        </w:tc>
        <w:tc>
          <w:tcPr>
            <w:tcW w:w="1701" w:type="dxa"/>
          </w:tcPr>
          <w:p w14:paraId="13FE8D1E" w14:textId="77777777" w:rsidR="00C1470C" w:rsidRPr="009F6F6A" w:rsidRDefault="00C1470C" w:rsidP="009D6214">
            <w:r w:rsidRPr="009F6F6A">
              <w:t>0.1 (0.2)</w:t>
            </w:r>
          </w:p>
        </w:tc>
        <w:tc>
          <w:tcPr>
            <w:tcW w:w="2273" w:type="dxa"/>
          </w:tcPr>
          <w:p w14:paraId="2778660E" w14:textId="20BC4A99" w:rsidR="00C1470C" w:rsidRPr="009F6F6A" w:rsidRDefault="00C1470C" w:rsidP="009D6214">
            <w:r w:rsidRPr="009F6F6A">
              <w:t>0.0 (</w:t>
            </w:r>
            <w:r w:rsidR="00DE1AB7">
              <w:t>–</w:t>
            </w:r>
            <w:r w:rsidRPr="009F6F6A">
              <w:t xml:space="preserve">0.4 </w:t>
            </w:r>
            <w:r w:rsidR="00DE1AB7">
              <w:t>to</w:t>
            </w:r>
            <w:r w:rsidRPr="009F6F6A">
              <w:t xml:space="preserve"> 0.5)</w:t>
            </w:r>
          </w:p>
        </w:tc>
        <w:tc>
          <w:tcPr>
            <w:tcW w:w="851" w:type="dxa"/>
          </w:tcPr>
          <w:p w14:paraId="50EFFCBA" w14:textId="77777777" w:rsidR="00C1470C" w:rsidRPr="009F6F6A" w:rsidRDefault="00C1470C" w:rsidP="009D6214">
            <w:r w:rsidRPr="009F6F6A">
              <w:t>.91</w:t>
            </w:r>
          </w:p>
        </w:tc>
      </w:tr>
      <w:tr w:rsidR="005C1993" w:rsidRPr="009F6F6A" w14:paraId="0DFB9028" w14:textId="77777777" w:rsidTr="009D6214">
        <w:tc>
          <w:tcPr>
            <w:tcW w:w="9356" w:type="dxa"/>
            <w:gridSpan w:val="5"/>
          </w:tcPr>
          <w:p w14:paraId="7E9AA6BD" w14:textId="3BD286A2" w:rsidR="005C1993" w:rsidRPr="009F6F6A" w:rsidRDefault="005C1993" w:rsidP="009D6214">
            <w:r w:rsidRPr="003A46D8">
              <w:rPr>
                <w:b/>
                <w:bCs/>
                <w:i/>
              </w:rPr>
              <w:t>Parent measures</w:t>
            </w:r>
          </w:p>
        </w:tc>
      </w:tr>
      <w:tr w:rsidR="005C1993" w:rsidRPr="009F6F6A" w14:paraId="73D6EB61" w14:textId="77777777" w:rsidTr="009D6214">
        <w:tc>
          <w:tcPr>
            <w:tcW w:w="9356" w:type="dxa"/>
            <w:gridSpan w:val="5"/>
          </w:tcPr>
          <w:p w14:paraId="7B93E576" w14:textId="05FF42A0" w:rsidR="005C1993" w:rsidRPr="009F6F6A" w:rsidRDefault="005C1993" w:rsidP="009D6214">
            <w:r w:rsidRPr="009F6F6A">
              <w:rPr>
                <w:bCs/>
              </w:rPr>
              <w:t>Parenting scale</w:t>
            </w:r>
          </w:p>
        </w:tc>
      </w:tr>
      <w:tr w:rsidR="00C1470C" w:rsidRPr="009F6F6A" w14:paraId="606F124A" w14:textId="77777777" w:rsidTr="00A5532E">
        <w:tc>
          <w:tcPr>
            <w:tcW w:w="2830" w:type="dxa"/>
          </w:tcPr>
          <w:p w14:paraId="1710F0D6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Total</w:t>
            </w:r>
          </w:p>
        </w:tc>
        <w:tc>
          <w:tcPr>
            <w:tcW w:w="1701" w:type="dxa"/>
          </w:tcPr>
          <w:p w14:paraId="7FF3FA4F" w14:textId="77777777" w:rsidR="00C1470C" w:rsidRPr="009F6F6A" w:rsidRDefault="00C1470C" w:rsidP="009D6214">
            <w:r w:rsidRPr="009F6F6A">
              <w:t>0.6 (0.0)</w:t>
            </w:r>
          </w:p>
        </w:tc>
        <w:tc>
          <w:tcPr>
            <w:tcW w:w="1701" w:type="dxa"/>
          </w:tcPr>
          <w:p w14:paraId="4DD6AE39" w14:textId="77777777" w:rsidR="00C1470C" w:rsidRPr="009F6F6A" w:rsidRDefault="00C1470C" w:rsidP="009D6214">
            <w:r w:rsidRPr="009F6F6A">
              <w:t>0.1 (0.0)</w:t>
            </w:r>
          </w:p>
        </w:tc>
        <w:tc>
          <w:tcPr>
            <w:tcW w:w="2273" w:type="dxa"/>
          </w:tcPr>
          <w:p w14:paraId="3FE68E8F" w14:textId="7286A526" w:rsidR="00C1470C" w:rsidRPr="009F6F6A" w:rsidRDefault="00C1470C" w:rsidP="009D6214">
            <w:r w:rsidRPr="009F6F6A">
              <w:t xml:space="preserve">0.5 (0.4 </w:t>
            </w:r>
            <w:r w:rsidR="00DE1AB7">
              <w:t>to</w:t>
            </w:r>
            <w:r w:rsidRPr="009F6F6A">
              <w:t xml:space="preserve"> 0.6)</w:t>
            </w:r>
          </w:p>
        </w:tc>
        <w:tc>
          <w:tcPr>
            <w:tcW w:w="851" w:type="dxa"/>
          </w:tcPr>
          <w:p w14:paraId="0AF7D33A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251476D2" w14:textId="77777777" w:rsidTr="00A5532E">
        <w:tc>
          <w:tcPr>
            <w:tcW w:w="2830" w:type="dxa"/>
          </w:tcPr>
          <w:p w14:paraId="201D7FE5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Laxness</w:t>
            </w:r>
          </w:p>
        </w:tc>
        <w:tc>
          <w:tcPr>
            <w:tcW w:w="1701" w:type="dxa"/>
          </w:tcPr>
          <w:p w14:paraId="26C033F5" w14:textId="77777777" w:rsidR="00C1470C" w:rsidRPr="009F6F6A" w:rsidRDefault="00C1470C" w:rsidP="009D6214">
            <w:r w:rsidRPr="009F6F6A">
              <w:t>0.4 (0.0)</w:t>
            </w:r>
          </w:p>
        </w:tc>
        <w:tc>
          <w:tcPr>
            <w:tcW w:w="1701" w:type="dxa"/>
          </w:tcPr>
          <w:p w14:paraId="36960796" w14:textId="77777777" w:rsidR="00C1470C" w:rsidRPr="009F6F6A" w:rsidRDefault="00C1470C" w:rsidP="009D6214">
            <w:r w:rsidRPr="009F6F6A">
              <w:t>0.1 (0.1)</w:t>
            </w:r>
          </w:p>
        </w:tc>
        <w:tc>
          <w:tcPr>
            <w:tcW w:w="2273" w:type="dxa"/>
          </w:tcPr>
          <w:p w14:paraId="34ADC735" w14:textId="327A8D47" w:rsidR="00C1470C" w:rsidRPr="009F6F6A" w:rsidRDefault="00C1470C" w:rsidP="009D6214">
            <w:r w:rsidRPr="009F6F6A">
              <w:t xml:space="preserve">0.4 (0.2 </w:t>
            </w:r>
            <w:r w:rsidR="00DE1AB7">
              <w:t>to</w:t>
            </w:r>
            <w:r w:rsidRPr="009F6F6A">
              <w:t xml:space="preserve"> 0.5)</w:t>
            </w:r>
          </w:p>
        </w:tc>
        <w:tc>
          <w:tcPr>
            <w:tcW w:w="851" w:type="dxa"/>
          </w:tcPr>
          <w:p w14:paraId="09BFFB33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0E87E5FC" w14:textId="77777777" w:rsidTr="00A5532E">
        <w:tc>
          <w:tcPr>
            <w:tcW w:w="2830" w:type="dxa"/>
          </w:tcPr>
          <w:p w14:paraId="1D1F1EF9" w14:textId="77777777" w:rsidR="00C1470C" w:rsidRPr="009F6F6A" w:rsidRDefault="00C1470C" w:rsidP="009D6214">
            <w:pPr>
              <w:ind w:left="113"/>
              <w:rPr>
                <w:bCs/>
              </w:rPr>
            </w:pPr>
            <w:proofErr w:type="spellStart"/>
            <w:r w:rsidRPr="009F6F6A">
              <w:rPr>
                <w:bCs/>
              </w:rPr>
              <w:t>Overreactivity</w:t>
            </w:r>
            <w:proofErr w:type="spellEnd"/>
          </w:p>
        </w:tc>
        <w:tc>
          <w:tcPr>
            <w:tcW w:w="1701" w:type="dxa"/>
          </w:tcPr>
          <w:p w14:paraId="4DF3F146" w14:textId="77777777" w:rsidR="00C1470C" w:rsidRPr="009F6F6A" w:rsidRDefault="00C1470C" w:rsidP="009D6214">
            <w:r w:rsidRPr="009F6F6A">
              <w:t>0.8 (0.1)</w:t>
            </w:r>
          </w:p>
        </w:tc>
        <w:tc>
          <w:tcPr>
            <w:tcW w:w="1701" w:type="dxa"/>
          </w:tcPr>
          <w:p w14:paraId="227BFAD3" w14:textId="77777777" w:rsidR="00C1470C" w:rsidRPr="009F6F6A" w:rsidRDefault="00C1470C" w:rsidP="009D6214">
            <w:r w:rsidRPr="009F6F6A">
              <w:t>0.1 (0.1)</w:t>
            </w:r>
          </w:p>
        </w:tc>
        <w:tc>
          <w:tcPr>
            <w:tcW w:w="2273" w:type="dxa"/>
          </w:tcPr>
          <w:p w14:paraId="095235D1" w14:textId="228ABAFB" w:rsidR="00C1470C" w:rsidRPr="009F6F6A" w:rsidRDefault="00C1470C" w:rsidP="009D6214">
            <w:r w:rsidRPr="009F6F6A">
              <w:t xml:space="preserve">0.7 (0.5 </w:t>
            </w:r>
            <w:r w:rsidR="00DE1AB7">
              <w:t>to</w:t>
            </w:r>
            <w:r w:rsidRPr="009F6F6A">
              <w:t xml:space="preserve"> 0.8)</w:t>
            </w:r>
          </w:p>
        </w:tc>
        <w:tc>
          <w:tcPr>
            <w:tcW w:w="851" w:type="dxa"/>
          </w:tcPr>
          <w:p w14:paraId="31E73924" w14:textId="77777777" w:rsidR="00C1470C" w:rsidRPr="009F6F6A" w:rsidRDefault="00C1470C" w:rsidP="009D6214">
            <w:r w:rsidRPr="009F6F6A">
              <w:t>&lt;.001</w:t>
            </w:r>
          </w:p>
        </w:tc>
      </w:tr>
      <w:tr w:rsidR="00C1470C" w:rsidRPr="009F6F6A" w14:paraId="1D4F0D57" w14:textId="77777777" w:rsidTr="00A5532E">
        <w:tc>
          <w:tcPr>
            <w:tcW w:w="2830" w:type="dxa"/>
          </w:tcPr>
          <w:p w14:paraId="0E8EA81A" w14:textId="77777777" w:rsidR="00C1470C" w:rsidRPr="009F6F6A" w:rsidRDefault="00C1470C" w:rsidP="009D6214">
            <w:pPr>
              <w:ind w:left="113"/>
              <w:rPr>
                <w:bCs/>
              </w:rPr>
            </w:pPr>
            <w:r w:rsidRPr="009F6F6A">
              <w:rPr>
                <w:bCs/>
              </w:rPr>
              <w:t>Hostility</w:t>
            </w:r>
          </w:p>
        </w:tc>
        <w:tc>
          <w:tcPr>
            <w:tcW w:w="1701" w:type="dxa"/>
          </w:tcPr>
          <w:p w14:paraId="11D39FBA" w14:textId="77777777" w:rsidR="00C1470C" w:rsidRPr="009F6F6A" w:rsidRDefault="00C1470C" w:rsidP="009D6214">
            <w:r w:rsidRPr="009F6F6A">
              <w:t>0.3 (0.0)</w:t>
            </w:r>
          </w:p>
        </w:tc>
        <w:tc>
          <w:tcPr>
            <w:tcW w:w="1701" w:type="dxa"/>
          </w:tcPr>
          <w:p w14:paraId="7EA35179" w14:textId="77777777" w:rsidR="00C1470C" w:rsidRPr="009F6F6A" w:rsidRDefault="00C1470C" w:rsidP="009D6214">
            <w:r w:rsidRPr="009F6F6A">
              <w:t>0.0 (0.1)</w:t>
            </w:r>
          </w:p>
        </w:tc>
        <w:tc>
          <w:tcPr>
            <w:tcW w:w="2273" w:type="dxa"/>
          </w:tcPr>
          <w:p w14:paraId="5A7983EB" w14:textId="3F33EF06" w:rsidR="00C1470C" w:rsidRPr="009F6F6A" w:rsidRDefault="00C1470C" w:rsidP="009D6214">
            <w:r w:rsidRPr="009F6F6A">
              <w:t xml:space="preserve">0.3 (0.1 </w:t>
            </w:r>
            <w:r w:rsidR="00DE1AB7">
              <w:t>to</w:t>
            </w:r>
            <w:r w:rsidRPr="009F6F6A">
              <w:t xml:space="preserve"> 0.4)</w:t>
            </w:r>
          </w:p>
        </w:tc>
        <w:tc>
          <w:tcPr>
            <w:tcW w:w="851" w:type="dxa"/>
          </w:tcPr>
          <w:p w14:paraId="02C6BD0B" w14:textId="77777777" w:rsidR="00C1470C" w:rsidRPr="009F6F6A" w:rsidRDefault="00C1470C" w:rsidP="009D6214">
            <w:r w:rsidRPr="009F6F6A">
              <w:t>.001</w:t>
            </w:r>
          </w:p>
        </w:tc>
      </w:tr>
      <w:tr w:rsidR="005C1993" w:rsidRPr="009F6F6A" w14:paraId="1C5902F2" w14:textId="77777777" w:rsidTr="009D6214">
        <w:tc>
          <w:tcPr>
            <w:tcW w:w="9356" w:type="dxa"/>
            <w:gridSpan w:val="5"/>
          </w:tcPr>
          <w:p w14:paraId="51469899" w14:textId="77DCE452" w:rsidR="005C1993" w:rsidRPr="009F6F6A" w:rsidRDefault="005C1993" w:rsidP="009D6214">
            <w:proofErr w:type="spellStart"/>
            <w:r w:rsidRPr="009F6F6A">
              <w:rPr>
                <w:bCs/>
              </w:rPr>
              <w:t>DASS</w:t>
            </w:r>
            <w:r w:rsidRPr="009F6F6A">
              <w:rPr>
                <w:bCs/>
                <w:vertAlign w:val="superscript"/>
              </w:rPr>
              <w:t>e</w:t>
            </w:r>
            <w:proofErr w:type="spellEnd"/>
          </w:p>
        </w:tc>
      </w:tr>
      <w:tr w:rsidR="00C1470C" w:rsidRPr="009F6F6A" w14:paraId="1BF7010E" w14:textId="77777777" w:rsidTr="00A5532E">
        <w:tc>
          <w:tcPr>
            <w:tcW w:w="2830" w:type="dxa"/>
          </w:tcPr>
          <w:p w14:paraId="1DD2BDD5" w14:textId="77777777" w:rsidR="00C1470C" w:rsidRPr="009F6F6A" w:rsidRDefault="00C1470C" w:rsidP="009D6214">
            <w:pPr>
              <w:ind w:left="113"/>
            </w:pPr>
            <w:r w:rsidRPr="009F6F6A">
              <w:t>Total</w:t>
            </w:r>
          </w:p>
        </w:tc>
        <w:tc>
          <w:tcPr>
            <w:tcW w:w="1701" w:type="dxa"/>
          </w:tcPr>
          <w:p w14:paraId="38C94588" w14:textId="77777777" w:rsidR="00C1470C" w:rsidRPr="009F6F6A" w:rsidRDefault="00C1470C" w:rsidP="009D6214">
            <w:r w:rsidRPr="009F6F6A">
              <w:t>6.1 (0.7)</w:t>
            </w:r>
          </w:p>
        </w:tc>
        <w:tc>
          <w:tcPr>
            <w:tcW w:w="1701" w:type="dxa"/>
          </w:tcPr>
          <w:p w14:paraId="1C7D523E" w14:textId="77777777" w:rsidR="00C1470C" w:rsidRPr="009F6F6A" w:rsidRDefault="00C1470C" w:rsidP="009D6214">
            <w:r w:rsidRPr="009F6F6A">
              <w:t>2.1 (1.1)</w:t>
            </w:r>
          </w:p>
        </w:tc>
        <w:tc>
          <w:tcPr>
            <w:tcW w:w="2273" w:type="dxa"/>
          </w:tcPr>
          <w:p w14:paraId="0EC8D437" w14:textId="466589BA" w:rsidR="00C1470C" w:rsidRPr="009F6F6A" w:rsidRDefault="00C1470C" w:rsidP="009D6214">
            <w:r w:rsidRPr="009F6F6A">
              <w:t xml:space="preserve">4.1 (1.4 </w:t>
            </w:r>
            <w:r w:rsidR="00DE1AB7">
              <w:t>to</w:t>
            </w:r>
            <w:r w:rsidRPr="009F6F6A">
              <w:t xml:space="preserve"> 6.7)</w:t>
            </w:r>
          </w:p>
        </w:tc>
        <w:tc>
          <w:tcPr>
            <w:tcW w:w="851" w:type="dxa"/>
          </w:tcPr>
          <w:p w14:paraId="49820497" w14:textId="77777777" w:rsidR="00C1470C" w:rsidRPr="009F6F6A" w:rsidRDefault="00C1470C" w:rsidP="009D6214">
            <w:r w:rsidRPr="009F6F6A">
              <w:t>.003</w:t>
            </w:r>
          </w:p>
        </w:tc>
      </w:tr>
      <w:tr w:rsidR="00C1470C" w:rsidRPr="009F6F6A" w14:paraId="34CF7DE0" w14:textId="77777777" w:rsidTr="00A5532E">
        <w:tc>
          <w:tcPr>
            <w:tcW w:w="2830" w:type="dxa"/>
          </w:tcPr>
          <w:p w14:paraId="6DF034A6" w14:textId="77777777" w:rsidR="00C1470C" w:rsidRPr="009F6F6A" w:rsidRDefault="00C1470C" w:rsidP="009D6214">
            <w:pPr>
              <w:ind w:left="113"/>
            </w:pPr>
            <w:r w:rsidRPr="009F6F6A">
              <w:t>Depression</w:t>
            </w:r>
          </w:p>
        </w:tc>
        <w:tc>
          <w:tcPr>
            <w:tcW w:w="1701" w:type="dxa"/>
          </w:tcPr>
          <w:p w14:paraId="3320B7D8" w14:textId="77777777" w:rsidR="00C1470C" w:rsidRPr="009F6F6A" w:rsidRDefault="00C1470C" w:rsidP="009D6214">
            <w:r w:rsidRPr="009F6F6A">
              <w:t>2.0 (0.3)</w:t>
            </w:r>
          </w:p>
        </w:tc>
        <w:tc>
          <w:tcPr>
            <w:tcW w:w="1701" w:type="dxa"/>
          </w:tcPr>
          <w:p w14:paraId="0939B6E8" w14:textId="77777777" w:rsidR="00C1470C" w:rsidRPr="009F6F6A" w:rsidRDefault="00C1470C" w:rsidP="009D6214">
            <w:r w:rsidRPr="009F6F6A">
              <w:t>0.8 (0.5)</w:t>
            </w:r>
          </w:p>
        </w:tc>
        <w:tc>
          <w:tcPr>
            <w:tcW w:w="2273" w:type="dxa"/>
          </w:tcPr>
          <w:p w14:paraId="062AA92B" w14:textId="40618886" w:rsidR="00C1470C" w:rsidRPr="009F6F6A" w:rsidRDefault="00C1470C" w:rsidP="009D6214">
            <w:r w:rsidRPr="009F6F6A">
              <w:t xml:space="preserve">1.3 (0.1 </w:t>
            </w:r>
            <w:r w:rsidR="00DE1AB7">
              <w:t>to</w:t>
            </w:r>
            <w:r w:rsidRPr="009F6F6A">
              <w:t xml:space="preserve"> 2.4)</w:t>
            </w:r>
          </w:p>
        </w:tc>
        <w:tc>
          <w:tcPr>
            <w:tcW w:w="851" w:type="dxa"/>
          </w:tcPr>
          <w:p w14:paraId="2DA883A8" w14:textId="77777777" w:rsidR="00C1470C" w:rsidRPr="009F6F6A" w:rsidRDefault="00C1470C" w:rsidP="009D6214">
            <w:r w:rsidRPr="009F6F6A">
              <w:t>.029</w:t>
            </w:r>
          </w:p>
        </w:tc>
      </w:tr>
      <w:tr w:rsidR="00C1470C" w:rsidRPr="009F6F6A" w14:paraId="719D2111" w14:textId="77777777" w:rsidTr="00A5532E">
        <w:tc>
          <w:tcPr>
            <w:tcW w:w="2830" w:type="dxa"/>
          </w:tcPr>
          <w:p w14:paraId="171CDCE9" w14:textId="77777777" w:rsidR="00C1470C" w:rsidRPr="009F6F6A" w:rsidRDefault="00C1470C" w:rsidP="009D6214">
            <w:pPr>
              <w:ind w:left="113"/>
            </w:pPr>
            <w:r w:rsidRPr="009F6F6A">
              <w:lastRenderedPageBreak/>
              <w:t>Anxiety</w:t>
            </w:r>
          </w:p>
        </w:tc>
        <w:tc>
          <w:tcPr>
            <w:tcW w:w="1701" w:type="dxa"/>
          </w:tcPr>
          <w:p w14:paraId="495384A6" w14:textId="77777777" w:rsidR="00C1470C" w:rsidRPr="009F6F6A" w:rsidRDefault="00C1470C" w:rsidP="009D6214">
            <w:r w:rsidRPr="009F6F6A">
              <w:t>0.9 (0.2)</w:t>
            </w:r>
          </w:p>
        </w:tc>
        <w:tc>
          <w:tcPr>
            <w:tcW w:w="1701" w:type="dxa"/>
          </w:tcPr>
          <w:p w14:paraId="2414C260" w14:textId="78BF625B" w:rsidR="00C1470C" w:rsidRPr="009F6F6A" w:rsidRDefault="00DE1AB7" w:rsidP="009D6214">
            <w:r>
              <w:t>–</w:t>
            </w:r>
            <w:r w:rsidR="00C1470C" w:rsidRPr="009F6F6A">
              <w:t>0.0 (0.3)</w:t>
            </w:r>
          </w:p>
        </w:tc>
        <w:tc>
          <w:tcPr>
            <w:tcW w:w="2273" w:type="dxa"/>
          </w:tcPr>
          <w:p w14:paraId="4B71B032" w14:textId="612D298E" w:rsidR="00C1470C" w:rsidRPr="009F6F6A" w:rsidRDefault="00C1470C" w:rsidP="009D6214">
            <w:r w:rsidRPr="009F6F6A">
              <w:t xml:space="preserve">1.0 (0.2 </w:t>
            </w:r>
            <w:r w:rsidR="00DE1AB7">
              <w:t>to</w:t>
            </w:r>
            <w:r w:rsidRPr="009F6F6A">
              <w:t xml:space="preserve"> 1.7)</w:t>
            </w:r>
          </w:p>
        </w:tc>
        <w:tc>
          <w:tcPr>
            <w:tcW w:w="851" w:type="dxa"/>
          </w:tcPr>
          <w:p w14:paraId="63814767" w14:textId="77777777" w:rsidR="00C1470C" w:rsidRPr="009F6F6A" w:rsidRDefault="00C1470C" w:rsidP="009D6214">
            <w:r w:rsidRPr="009F6F6A">
              <w:t>.014</w:t>
            </w:r>
          </w:p>
        </w:tc>
      </w:tr>
      <w:tr w:rsidR="00C1470C" w:rsidRPr="009F6F6A" w14:paraId="4066D479" w14:textId="77777777" w:rsidTr="00A5532E">
        <w:tc>
          <w:tcPr>
            <w:tcW w:w="2830" w:type="dxa"/>
          </w:tcPr>
          <w:p w14:paraId="340A8389" w14:textId="77777777" w:rsidR="00C1470C" w:rsidRPr="009F6F6A" w:rsidRDefault="00C1470C" w:rsidP="009D6214">
            <w:pPr>
              <w:ind w:left="113"/>
            </w:pPr>
            <w:r w:rsidRPr="009F6F6A">
              <w:t>Stress</w:t>
            </w:r>
          </w:p>
        </w:tc>
        <w:tc>
          <w:tcPr>
            <w:tcW w:w="1701" w:type="dxa"/>
          </w:tcPr>
          <w:p w14:paraId="1264EA13" w14:textId="77777777" w:rsidR="00C1470C" w:rsidRPr="009F6F6A" w:rsidRDefault="00C1470C" w:rsidP="009D6214">
            <w:r w:rsidRPr="009F6F6A">
              <w:t>3.2 (0.4)</w:t>
            </w:r>
          </w:p>
        </w:tc>
        <w:tc>
          <w:tcPr>
            <w:tcW w:w="1701" w:type="dxa"/>
          </w:tcPr>
          <w:p w14:paraId="4474A36F" w14:textId="77777777" w:rsidR="00C1470C" w:rsidRPr="009F6F6A" w:rsidRDefault="00C1470C" w:rsidP="009D6214">
            <w:r w:rsidRPr="009F6F6A">
              <w:t>1.9 (0.7)</w:t>
            </w:r>
          </w:p>
        </w:tc>
        <w:tc>
          <w:tcPr>
            <w:tcW w:w="2273" w:type="dxa"/>
          </w:tcPr>
          <w:p w14:paraId="49AEAC92" w14:textId="1CA00707" w:rsidR="00C1470C" w:rsidRPr="009F6F6A" w:rsidRDefault="00C1470C" w:rsidP="009D6214">
            <w:r w:rsidRPr="009F6F6A">
              <w:t xml:space="preserve">1.9 (0.6 </w:t>
            </w:r>
            <w:r w:rsidR="00DE1AB7">
              <w:t>to</w:t>
            </w:r>
            <w:r w:rsidRPr="009F6F6A">
              <w:t xml:space="preserve"> 3.2)</w:t>
            </w:r>
          </w:p>
        </w:tc>
        <w:tc>
          <w:tcPr>
            <w:tcW w:w="851" w:type="dxa"/>
          </w:tcPr>
          <w:p w14:paraId="4D1F2F4F" w14:textId="77777777" w:rsidR="00C1470C" w:rsidRPr="009F6F6A" w:rsidRDefault="00C1470C" w:rsidP="009D6214">
            <w:r w:rsidRPr="009F6F6A">
              <w:t>.005</w:t>
            </w:r>
          </w:p>
        </w:tc>
      </w:tr>
    </w:tbl>
    <w:p w14:paraId="43F1F994" w14:textId="77777777" w:rsidR="006C0549" w:rsidRPr="009F6F6A" w:rsidRDefault="006C0549" w:rsidP="009D6214">
      <w:pPr>
        <w:spacing w:before="120"/>
      </w:pPr>
      <w:r w:rsidRPr="009F6F6A">
        <w:rPr>
          <w:i/>
        </w:rPr>
        <w:t>Note</w:t>
      </w:r>
      <w:r w:rsidRPr="009F6F6A">
        <w:t>: ADHD = attention-deficit/hyperactivity disorder; ODD = oppositional defiant disorder; PDD = pervasive developmental disorder</w:t>
      </w:r>
    </w:p>
    <w:p w14:paraId="35007184" w14:textId="77777777" w:rsidR="00652CC5" w:rsidRDefault="006C0549" w:rsidP="009D6214">
      <w:proofErr w:type="spellStart"/>
      <w:r w:rsidRPr="009F6F6A">
        <w:rPr>
          <w:vertAlign w:val="superscript"/>
        </w:rPr>
        <w:t>a</w:t>
      </w:r>
      <w:r w:rsidRPr="009F6F6A">
        <w:t>Least</w:t>
      </w:r>
      <w:proofErr w:type="spellEnd"/>
      <w:r w:rsidRPr="009F6F6A">
        <w:t>-squares means</w:t>
      </w:r>
      <w:r>
        <w:t xml:space="preserve">; </w:t>
      </w:r>
      <w:proofErr w:type="spellStart"/>
      <w:r w:rsidRPr="009F6F6A">
        <w:rPr>
          <w:vertAlign w:val="superscript"/>
        </w:rPr>
        <w:t>b</w:t>
      </w:r>
      <w:r w:rsidRPr="009F6F6A">
        <w:t>Adjusted</w:t>
      </w:r>
      <w:proofErr w:type="spellEnd"/>
      <w:r w:rsidRPr="009F6F6A">
        <w:t xml:space="preserve"> with maternal education, duration of problems and paternal age.</w:t>
      </w:r>
      <w:r>
        <w:t xml:space="preserve">; </w:t>
      </w:r>
      <w:proofErr w:type="spellStart"/>
      <w:r w:rsidRPr="009F6F6A">
        <w:rPr>
          <w:vertAlign w:val="superscript"/>
        </w:rPr>
        <w:t>c</w:t>
      </w:r>
      <w:r w:rsidRPr="009F6F6A">
        <w:t>CBCL</w:t>
      </w:r>
      <w:proofErr w:type="spellEnd"/>
      <w:r w:rsidRPr="009F6F6A">
        <w:t xml:space="preserve"> = Child </w:t>
      </w:r>
      <w:proofErr w:type="spellStart"/>
      <w:r w:rsidRPr="009F6F6A">
        <w:t>Behavior</w:t>
      </w:r>
      <w:proofErr w:type="spellEnd"/>
      <w:r w:rsidRPr="009F6F6A">
        <w:t xml:space="preserve"> Checklist.</w:t>
      </w:r>
      <w:r>
        <w:t xml:space="preserve">; </w:t>
      </w:r>
      <w:proofErr w:type="spellStart"/>
      <w:r w:rsidRPr="009F6F6A">
        <w:rPr>
          <w:vertAlign w:val="superscript"/>
        </w:rPr>
        <w:t>d</w:t>
      </w:r>
      <w:r w:rsidRPr="009F6F6A">
        <w:t>ICU</w:t>
      </w:r>
      <w:proofErr w:type="spellEnd"/>
      <w:r w:rsidRPr="009F6F6A">
        <w:t xml:space="preserve">= </w:t>
      </w:r>
      <w:r w:rsidRPr="009F6F6A">
        <w:rPr>
          <w:shd w:val="clear" w:color="auto" w:fill="FFFFFF"/>
        </w:rPr>
        <w:t>Inventory of Callous-Unemotional Traits.</w:t>
      </w:r>
      <w:r>
        <w:rPr>
          <w:shd w:val="clear" w:color="auto" w:fill="FFFFFF"/>
        </w:rPr>
        <w:t xml:space="preserve">; </w:t>
      </w:r>
      <w:r w:rsidRPr="009F6F6A">
        <w:rPr>
          <w:shd w:val="clear" w:color="auto" w:fill="FFFFFF"/>
          <w:vertAlign w:val="superscript"/>
        </w:rPr>
        <w:t>e</w:t>
      </w:r>
      <w:r w:rsidRPr="009F6F6A">
        <w:rPr>
          <w:shd w:val="clear" w:color="auto" w:fill="FFFFFF"/>
        </w:rPr>
        <w:t>DASS-21=</w:t>
      </w:r>
      <w:r w:rsidRPr="009F6F6A">
        <w:t xml:space="preserve"> Depression Anxiety and Stress Scale Short Form, SE = standard error.</w:t>
      </w:r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549"/>
    <w:rsid w:val="0036698F"/>
    <w:rsid w:val="003A46D8"/>
    <w:rsid w:val="005C1993"/>
    <w:rsid w:val="005E6F56"/>
    <w:rsid w:val="006C0549"/>
    <w:rsid w:val="00725518"/>
    <w:rsid w:val="00951083"/>
    <w:rsid w:val="009D6214"/>
    <w:rsid w:val="00A5532E"/>
    <w:rsid w:val="00B63779"/>
    <w:rsid w:val="00BD2AE1"/>
    <w:rsid w:val="00C1470C"/>
    <w:rsid w:val="00C662E2"/>
    <w:rsid w:val="00D219ED"/>
    <w:rsid w:val="00DE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B64B1"/>
  <w15:chartTrackingRefBased/>
  <w15:docId w15:val="{1D674CE1-A754-4C66-B7C4-542B7AD0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4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70C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C147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3EA383-CCA3-4E00-A9F1-85C47F2477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F308875-69CB-44D9-97B5-B4C8737B1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A1055-CF7C-4CD3-A9D5-DC7B32F320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Sonja Gilbert</cp:lastModifiedBy>
  <cp:revision>3</cp:revision>
  <dcterms:created xsi:type="dcterms:W3CDTF">2022-03-16T13:34:00Z</dcterms:created>
  <dcterms:modified xsi:type="dcterms:W3CDTF">2022-03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